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B2F" w:rsidRPr="00ED0E4A" w:rsidRDefault="00252B2F" w:rsidP="00252B2F">
      <w:pPr>
        <w:pStyle w:val="Heading2"/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2440502"/>
      <w:bookmarkStart w:id="1" w:name="_Toc1551411"/>
      <w:bookmarkStart w:id="2" w:name="_Toc1611352"/>
      <w:r w:rsidRPr="000854E8">
        <w:rPr>
          <w:rFonts w:ascii="Times New Roman" w:hAnsi="Times New Roman" w:cs="Times New Roman"/>
          <w:color w:val="000000" w:themeColor="text1"/>
          <w:sz w:val="24"/>
          <w:szCs w:val="24"/>
        </w:rPr>
        <w:t>Annex4:--Data collection tool</w:t>
      </w:r>
      <w:bookmarkEnd w:id="0"/>
      <w:bookmarkEnd w:id="1"/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1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ssess </w:t>
      </w:r>
      <w:r w:rsidR="007144AA">
        <w:rPr>
          <w:rFonts w:ascii="Times New Roman" w:hAnsi="Times New Roman" w:cs="Times New Roman"/>
          <w:color w:val="000000" w:themeColor="text1"/>
          <w:sz w:val="24"/>
          <w:szCs w:val="24"/>
        </w:rPr>
        <w:t>SRH service</w:t>
      </w:r>
      <w:r w:rsidR="00001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tilization and its associated factors among </w:t>
      </w:r>
      <w:r w:rsidR="007144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ral adolescents in Guraghe zone, Southern </w:t>
      </w:r>
      <w:proofErr w:type="spellStart"/>
      <w:proofErr w:type="gramStart"/>
      <w:r w:rsidR="007144AA">
        <w:rPr>
          <w:rFonts w:ascii="Times New Roman" w:hAnsi="Times New Roman" w:cs="Times New Roman"/>
          <w:color w:val="000000" w:themeColor="text1"/>
          <w:sz w:val="24"/>
          <w:szCs w:val="24"/>
        </w:rPr>
        <w:t>ethiopia</w:t>
      </w:r>
      <w:proofErr w:type="spellEnd"/>
      <w:proofErr w:type="gramEnd"/>
      <w:r w:rsidR="00001D0F">
        <w:rPr>
          <w:rFonts w:ascii="Times New Roman" w:hAnsi="Times New Roman" w:cs="Times New Roman"/>
          <w:color w:val="000000" w:themeColor="text1"/>
          <w:sz w:val="24"/>
          <w:szCs w:val="24"/>
        </w:rPr>
        <w:t>, 2020</w:t>
      </w:r>
    </w:p>
    <w:tbl>
      <w:tblPr>
        <w:tblW w:w="100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0"/>
        <w:gridCol w:w="5580"/>
      </w:tblGrid>
      <w:tr w:rsidR="00252B2F" w:rsidRPr="0041286D" w:rsidTr="00001D0F">
        <w:trPr>
          <w:trHeight w:val="88"/>
        </w:trPr>
        <w:tc>
          <w:tcPr>
            <w:tcW w:w="10080" w:type="dxa"/>
            <w:gridSpan w:val="2"/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ind w:left="720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Results of questionnaire: -</w:t>
            </w:r>
          </w:p>
        </w:tc>
      </w:tr>
      <w:tr w:rsidR="00252B2F" w:rsidRPr="0041286D" w:rsidTr="00001D0F">
        <w:trPr>
          <w:trHeight w:val="312"/>
        </w:trPr>
        <w:tc>
          <w:tcPr>
            <w:tcW w:w="4500" w:type="dxa"/>
          </w:tcPr>
          <w:p w:rsidR="00252B2F" w:rsidRPr="0041286D" w:rsidRDefault="00252B2F" w:rsidP="00001D0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 xml:space="preserve">Completed [_____]    </w:t>
            </w:r>
          </w:p>
        </w:tc>
        <w:tc>
          <w:tcPr>
            <w:tcW w:w="5580" w:type="dxa"/>
          </w:tcPr>
          <w:p w:rsidR="00252B2F" w:rsidRPr="0041286D" w:rsidRDefault="00252B2F" w:rsidP="00001D0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 xml:space="preserve">Participant Refused [_____]    </w:t>
            </w:r>
          </w:p>
        </w:tc>
      </w:tr>
      <w:tr w:rsidR="00252B2F" w:rsidRPr="0041286D" w:rsidTr="00001D0F">
        <w:tc>
          <w:tcPr>
            <w:tcW w:w="4500" w:type="dxa"/>
          </w:tcPr>
          <w:p w:rsidR="00252B2F" w:rsidRPr="0041286D" w:rsidRDefault="00252B2F" w:rsidP="00001D0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Partially completed [_____]</w:t>
            </w:r>
          </w:p>
        </w:tc>
        <w:tc>
          <w:tcPr>
            <w:tcW w:w="5580" w:type="dxa"/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ind w:left="36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.</w:t>
            </w:r>
          </w:p>
        </w:tc>
      </w:tr>
    </w:tbl>
    <w:p w:rsidR="00252B2F" w:rsidRPr="0041286D" w:rsidRDefault="00252B2F" w:rsidP="00252B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color w:val="000000"/>
          <w:sz w:val="24"/>
          <w:szCs w:val="24"/>
        </w:rPr>
      </w:pPr>
    </w:p>
    <w:tbl>
      <w:tblPr>
        <w:tblW w:w="10080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793"/>
        <w:gridCol w:w="9"/>
        <w:gridCol w:w="2808"/>
        <w:gridCol w:w="572"/>
        <w:gridCol w:w="486"/>
        <w:gridCol w:w="793"/>
        <w:gridCol w:w="19"/>
        <w:gridCol w:w="39"/>
        <w:gridCol w:w="850"/>
        <w:gridCol w:w="2976"/>
        <w:gridCol w:w="735"/>
      </w:tblGrid>
      <w:tr w:rsidR="00252B2F" w:rsidRPr="0041286D" w:rsidTr="00577C66">
        <w:trPr>
          <w:trHeight w:val="1830"/>
        </w:trPr>
        <w:tc>
          <w:tcPr>
            <w:tcW w:w="10080" w:type="dxa"/>
            <w:gridSpan w:val="11"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spondents identification ______  </w:t>
            </w:r>
          </w:p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estionnaire Code______                                </w:t>
            </w:r>
          </w:p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struction: Circle the appropriate answer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ovided and where applicable writes the required responses in the spaces provided.</w:t>
            </w:r>
          </w:p>
          <w:p w:rsidR="00252B2F" w:rsidRPr="0041286D" w:rsidRDefault="00252B2F" w:rsidP="007144AA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CTION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1: </w:t>
            </w:r>
            <w:r w:rsidR="00714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Background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characteristics of respondents</w:t>
            </w:r>
          </w:p>
        </w:tc>
      </w:tr>
      <w:tr w:rsidR="00252B2F" w:rsidRPr="0041286D" w:rsidTr="00577C66">
        <w:trPr>
          <w:trHeight w:val="174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5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sponse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7144AA" w:rsidRPr="0041286D" w:rsidTr="00577C66">
        <w:trPr>
          <w:trHeight w:val="255"/>
        </w:trPr>
        <w:tc>
          <w:tcPr>
            <w:tcW w:w="9345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44AA" w:rsidRPr="00754531" w:rsidRDefault="007144AA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545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 I: Identification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44AA" w:rsidRPr="00754531" w:rsidRDefault="007144AA" w:rsidP="007144AA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7144AA" w:rsidRPr="0041286D" w:rsidTr="00577C66">
        <w:trPr>
          <w:trHeight w:val="418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44AA" w:rsidRPr="0041286D" w:rsidRDefault="007144AA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44AA" w:rsidRPr="0041286D" w:rsidRDefault="007144AA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bele </w:t>
            </w:r>
            <w:r w:rsidRPr="007545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5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44AA" w:rsidRPr="0041286D" w:rsidRDefault="007144AA" w:rsidP="00001D0F">
            <w:pPr>
              <w:pStyle w:val="ListParagrap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44AA" w:rsidRPr="0041286D" w:rsidRDefault="007144AA" w:rsidP="00001D0F">
            <w:pPr>
              <w:pStyle w:val="ListParagrap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2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me of data collector </w:t>
            </w:r>
          </w:p>
        </w:tc>
        <w:tc>
          <w:tcPr>
            <w:tcW w:w="5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24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terview Starting time</w:t>
            </w:r>
          </w:p>
        </w:tc>
        <w:tc>
          <w:tcPr>
            <w:tcW w:w="5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01D0F" w:rsidRPr="0041286D" w:rsidTr="00577C66">
        <w:trPr>
          <w:trHeight w:val="159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D0F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D0F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inishing time  </w:t>
            </w:r>
          </w:p>
        </w:tc>
        <w:tc>
          <w:tcPr>
            <w:tcW w:w="5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D0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1D0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210"/>
        </w:trPr>
        <w:tc>
          <w:tcPr>
            <w:tcW w:w="10080" w:type="dxa"/>
            <w:gridSpan w:val="11"/>
            <w:tcBorders>
              <w:top w:val="single" w:sz="4" w:space="0" w:color="auto"/>
            </w:tcBorders>
          </w:tcPr>
          <w:p w:rsidR="00252B2F" w:rsidRPr="003C434C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C43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 II: Socio-demographic and economic characteristics</w:t>
            </w:r>
          </w:p>
        </w:tc>
      </w:tr>
      <w:tr w:rsidR="00252B2F" w:rsidRPr="0041286D" w:rsidTr="00577C66">
        <w:trPr>
          <w:trHeight w:val="494"/>
        </w:trPr>
        <w:tc>
          <w:tcPr>
            <w:tcW w:w="802" w:type="dxa"/>
            <w:gridSpan w:val="2"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808" w:type="dxa"/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old are you? Age (in years)</w:t>
            </w:r>
          </w:p>
        </w:tc>
        <w:tc>
          <w:tcPr>
            <w:tcW w:w="5735" w:type="dxa"/>
            <w:gridSpan w:val="7"/>
            <w:tcBorders>
              <w:right w:val="single" w:sz="4" w:space="0" w:color="auto"/>
            </w:tcBorders>
          </w:tcPr>
          <w:p w:rsidR="00252B2F" w:rsidRPr="0041286D" w:rsidRDefault="00252B2F" w:rsidP="00001D0F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[___________]</w:t>
            </w:r>
          </w:p>
          <w:p w:rsidR="00252B2F" w:rsidRPr="0041286D" w:rsidRDefault="00252B2F" w:rsidP="00001D0F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 I don’t know------------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50"/>
        </w:trPr>
        <w:tc>
          <w:tcPr>
            <w:tcW w:w="802" w:type="dxa"/>
            <w:gridSpan w:val="2"/>
            <w:vMerge w:val="restart"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2808" w:type="dxa"/>
            <w:vMerge w:val="restart"/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your Marital status?</w:t>
            </w:r>
          </w:p>
        </w:tc>
        <w:tc>
          <w:tcPr>
            <w:tcW w:w="2759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ried       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735" w:type="dxa"/>
            <w:vMerge w:val="restart"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285"/>
        </w:trPr>
        <w:tc>
          <w:tcPr>
            <w:tcW w:w="802" w:type="dxa"/>
            <w:gridSpan w:val="2"/>
            <w:vMerge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AC583E" w:rsidRDefault="00252B2F" w:rsidP="00001D0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ingle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AC583E" w:rsidRDefault="00252B2F" w:rsidP="00001D0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120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Default="00252B2F" w:rsidP="00001D0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parated due to work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53"/>
        </w:trPr>
        <w:tc>
          <w:tcPr>
            <w:tcW w:w="802" w:type="dxa"/>
            <w:gridSpan w:val="2"/>
            <w:vMerge w:val="restart"/>
            <w:tcBorders>
              <w:top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2808" w:type="dxa"/>
            <w:vMerge w:val="restart"/>
            <w:tcBorders>
              <w:top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thodox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001D0F" w:rsidP="00001D0F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lim</w:t>
            </w:r>
            <w:r w:rsidR="00252B2F"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77"/>
        </w:trPr>
        <w:tc>
          <w:tcPr>
            <w:tcW w:w="802" w:type="dxa"/>
            <w:gridSpan w:val="2"/>
            <w:vMerge/>
          </w:tcPr>
          <w:p w:rsidR="00252B2F" w:rsidRPr="0041286D" w:rsidRDefault="00252B2F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001D0F"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testant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Catholic   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95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          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ind w:left="450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03"/>
        </w:trPr>
        <w:tc>
          <w:tcPr>
            <w:tcW w:w="802" w:type="dxa"/>
            <w:gridSpan w:val="2"/>
            <w:vMerge w:val="restart"/>
            <w:tcBorders>
              <w:top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808" w:type="dxa"/>
            <w:vMerge w:val="restart"/>
            <w:tcBorders>
              <w:top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 what ethnicity you belong to? </w:t>
            </w: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F34E75" w:rsidRDefault="00001D0F" w:rsidP="00E04A76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4E75">
              <w:rPr>
                <w:rFonts w:ascii="Times New Roman" w:hAnsi="Times New Roman"/>
                <w:color w:val="000000"/>
                <w:sz w:val="24"/>
                <w:szCs w:val="24"/>
              </w:rPr>
              <w:t>Guraghe</w:t>
            </w:r>
            <w:r w:rsidR="00252B2F" w:rsidRPr="00F34E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F34E75" w:rsidRDefault="00001D0F" w:rsidP="00E04A76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1D0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mhara  </w:t>
            </w:r>
            <w:r w:rsidR="00252B2F" w:rsidRPr="00F34E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52B2F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001D0F" w:rsidRPr="0041286D" w:rsidRDefault="00001D0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240"/>
        </w:trPr>
        <w:tc>
          <w:tcPr>
            <w:tcW w:w="802" w:type="dxa"/>
            <w:gridSpan w:val="2"/>
            <w:vMerge/>
          </w:tcPr>
          <w:p w:rsidR="00252B2F" w:rsidRPr="0041286D" w:rsidRDefault="00252B2F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F34E75" w:rsidRDefault="00001D0F" w:rsidP="00E04A76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romo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F34E75" w:rsidRDefault="00001D0F" w:rsidP="00E04A76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4E75">
              <w:rPr>
                <w:rFonts w:ascii="Times New Roman" w:hAnsi="Times New Roman"/>
                <w:color w:val="000000"/>
                <w:sz w:val="24"/>
                <w:szCs w:val="24"/>
              </w:rPr>
              <w:t>Siltei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7E02D8">
        <w:trPr>
          <w:trHeight w:val="90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F34E75" w:rsidRDefault="00001D0F" w:rsidP="00E04A76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diya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F34E75" w:rsidRDefault="00252B2F" w:rsidP="00E04A76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E02D8" w:rsidRPr="0041286D" w:rsidTr="007E02D8">
        <w:trPr>
          <w:trHeight w:val="330"/>
        </w:trPr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2D8" w:rsidRPr="0041286D" w:rsidRDefault="007E02D8" w:rsidP="00001D0F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7E02D8" w:rsidRPr="0041286D" w:rsidRDefault="007E02D8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ere is your residence</w:t>
            </w: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2D8" w:rsidRPr="007E02D8" w:rsidRDefault="007E02D8" w:rsidP="007E02D8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urban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2D8" w:rsidRPr="007E02D8" w:rsidRDefault="007E02D8" w:rsidP="007E02D8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Rural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02D8" w:rsidRPr="0041286D" w:rsidRDefault="007E02D8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79"/>
        </w:trPr>
        <w:tc>
          <w:tcPr>
            <w:tcW w:w="802" w:type="dxa"/>
            <w:gridSpan w:val="2"/>
            <w:vMerge w:val="restart"/>
            <w:tcBorders>
              <w:top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7E02D8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280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52B2F" w:rsidRPr="0041286D" w:rsidRDefault="00252B2F" w:rsidP="007144A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 w:rsidR="00714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ducational level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5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8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35" w:type="dxa"/>
            <w:vMerge w:val="restart"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425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-12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63"/>
        </w:trPr>
        <w:tc>
          <w:tcPr>
            <w:tcW w:w="802" w:type="dxa"/>
            <w:gridSpan w:val="2"/>
            <w:vMerge w:val="restart"/>
            <w:tcBorders>
              <w:top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  <w:r w:rsidR="007E02D8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80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52B2F" w:rsidRPr="0041286D" w:rsidRDefault="00252B2F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ccupation of </w:t>
            </w:r>
            <w:r w:rsid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2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951FF0" w:rsidRDefault="00252B2F" w:rsidP="00E04A7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se wif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951FF0" w:rsidRDefault="00252B2F" w:rsidP="00E04A7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rchant 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240"/>
        </w:trPr>
        <w:tc>
          <w:tcPr>
            <w:tcW w:w="802" w:type="dxa"/>
            <w:gridSpan w:val="2"/>
            <w:vMerge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951FF0" w:rsidRDefault="00252B2F" w:rsidP="00E04A7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951FF0" w:rsidRDefault="00252B2F" w:rsidP="00E04A7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vernment employer</w:t>
            </w:r>
          </w:p>
        </w:tc>
        <w:tc>
          <w:tcPr>
            <w:tcW w:w="7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195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951FF0" w:rsidRDefault="00252B2F" w:rsidP="00E04A7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aily laborer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951FF0" w:rsidRDefault="00252B2F" w:rsidP="00E04A7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22"/>
        </w:trPr>
        <w:tc>
          <w:tcPr>
            <w:tcW w:w="802" w:type="dxa"/>
            <w:gridSpan w:val="2"/>
            <w:vMerge w:val="restart"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7E02D8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2808" w:type="dxa"/>
            <w:vMerge w:val="restart"/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4E75">
              <w:rPr>
                <w:rFonts w:ascii="Times New Roman" w:hAnsi="Times New Roman"/>
                <w:color w:val="000000"/>
                <w:sz w:val="24"/>
                <w:szCs w:val="24"/>
              </w:rPr>
              <w:t>What is paternal educational status?</w:t>
            </w:r>
          </w:p>
        </w:tc>
        <w:tc>
          <w:tcPr>
            <w:tcW w:w="2759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formal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-8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35" w:type="dxa"/>
            <w:vMerge w:val="restart"/>
            <w:tcBorders>
              <w:left w:val="single" w:sz="4" w:space="0" w:color="auto"/>
            </w:tcBorders>
          </w:tcPr>
          <w:p w:rsidR="00252B2F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50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9-12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09"/>
        </w:trPr>
        <w:tc>
          <w:tcPr>
            <w:tcW w:w="802" w:type="dxa"/>
            <w:gridSpan w:val="2"/>
            <w:vMerge w:val="restart"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7E02D8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808" w:type="dxa"/>
            <w:vMerge w:val="restart"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ternal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sent Occupation?</w:t>
            </w:r>
          </w:p>
        </w:tc>
        <w:tc>
          <w:tcPr>
            <w:tcW w:w="2759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Farmer 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ind w:left="1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Government employee</w:t>
            </w:r>
          </w:p>
        </w:tc>
        <w:tc>
          <w:tcPr>
            <w:tcW w:w="735" w:type="dxa"/>
            <w:vMerge w:val="restart"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377"/>
        </w:trPr>
        <w:tc>
          <w:tcPr>
            <w:tcW w:w="802" w:type="dxa"/>
            <w:gridSpan w:val="2"/>
            <w:vMerge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Merchant   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ind w:left="176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Daily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aborer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165"/>
        </w:trPr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5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other         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ind w:left="176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6. No work</w:t>
            </w:r>
          </w:p>
        </w:tc>
        <w:tc>
          <w:tcPr>
            <w:tcW w:w="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826"/>
        </w:trPr>
        <w:tc>
          <w:tcPr>
            <w:tcW w:w="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B2F" w:rsidRPr="0041286D" w:rsidRDefault="007E02D8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memb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s are there within the family?</w:t>
            </w:r>
          </w:p>
        </w:tc>
        <w:tc>
          <w:tcPr>
            <w:tcW w:w="5735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[________________]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B2F" w:rsidRPr="0041286D" w:rsidRDefault="00252B2F" w:rsidP="00001D0F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252B2F" w:rsidRPr="0041286D" w:rsidRDefault="00252B2F" w:rsidP="00001D0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2B2F" w:rsidRPr="0041286D" w:rsidTr="00577C66">
        <w:trPr>
          <w:trHeight w:val="630"/>
        </w:trPr>
        <w:tc>
          <w:tcPr>
            <w:tcW w:w="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7E02D8" w:rsidP="00001D0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6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uch is monthly income of the family in birr?</w:t>
            </w:r>
          </w:p>
        </w:tc>
        <w:tc>
          <w:tcPr>
            <w:tcW w:w="38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B2F" w:rsidRPr="0041286D" w:rsidRDefault="00252B2F" w:rsidP="00001D0F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252B2F" w:rsidRDefault="00252B2F" w:rsidP="00001D0F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01D0F" w:rsidRPr="0041286D" w:rsidRDefault="00001D0F" w:rsidP="00001D0F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89"/>
        </w:trPr>
        <w:tc>
          <w:tcPr>
            <w:tcW w:w="802" w:type="dxa"/>
            <w:gridSpan w:val="2"/>
          </w:tcPr>
          <w:p w:rsidR="00577C66" w:rsidRPr="0041286D" w:rsidRDefault="007E02D8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4659" w:type="dxa"/>
            <w:gridSpan w:val="4"/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long does it take you to walk to reach nearby health facility from your home?</w:t>
            </w:r>
          </w:p>
        </w:tc>
        <w:tc>
          <w:tcPr>
            <w:tcW w:w="3884" w:type="dxa"/>
            <w:gridSpan w:val="4"/>
            <w:tcBorders>
              <w:right w:val="single" w:sz="4" w:space="0" w:color="auto"/>
            </w:tcBorders>
          </w:tcPr>
          <w:p w:rsidR="00577C66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 xml:space="preserve">Minuit/hours [_______] </w:t>
            </w:r>
          </w:p>
          <w:p w:rsidR="00577C66" w:rsidRPr="0041286D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I don’t know----------------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860"/>
        </w:trPr>
        <w:tc>
          <w:tcPr>
            <w:tcW w:w="802" w:type="dxa"/>
            <w:gridSpan w:val="2"/>
            <w:tcBorders>
              <w:bottom w:val="single" w:sz="4" w:space="0" w:color="auto"/>
            </w:tcBorders>
          </w:tcPr>
          <w:p w:rsidR="00577C66" w:rsidRPr="0041286D" w:rsidRDefault="007E02D8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4659" w:type="dxa"/>
            <w:gridSpan w:val="4"/>
            <w:tcBorders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ich health facilities you used while you are in need of SRH services</w:t>
            </w:r>
          </w:p>
        </w:tc>
        <w:tc>
          <w:tcPr>
            <w:tcW w:w="3884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E04A76">
            <w:pPr>
              <w:numPr>
                <w:ilvl w:val="0"/>
                <w:numId w:val="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alth center</w:t>
            </w:r>
          </w:p>
          <w:p w:rsidR="00577C66" w:rsidRPr="0041286D" w:rsidRDefault="00577C66" w:rsidP="00E04A76">
            <w:pPr>
              <w:numPr>
                <w:ilvl w:val="0"/>
                <w:numId w:val="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spital </w:t>
            </w:r>
          </w:p>
          <w:p w:rsidR="00577C66" w:rsidRPr="0041286D" w:rsidRDefault="00577C66" w:rsidP="00E04A76">
            <w:pPr>
              <w:numPr>
                <w:ilvl w:val="0"/>
                <w:numId w:val="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vate clinics</w:t>
            </w:r>
          </w:p>
          <w:p w:rsidR="00577C66" w:rsidRPr="005C15BA" w:rsidRDefault="00577C66" w:rsidP="00E04A76">
            <w:pPr>
              <w:pStyle w:val="ListParagraph"/>
              <w:numPr>
                <w:ilvl w:val="0"/>
                <w:numId w:val="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vate pharmacies</w:t>
            </w:r>
          </w:p>
          <w:p w:rsidR="00577C66" w:rsidRPr="005C15BA" w:rsidRDefault="00577C66" w:rsidP="00E04A76">
            <w:pPr>
              <w:pStyle w:val="ListParagraph"/>
              <w:numPr>
                <w:ilvl w:val="0"/>
                <w:numId w:val="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alth post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60"/>
        </w:trPr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7E02D8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46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In your community, are there youth clubs?</w:t>
            </w:r>
          </w:p>
        </w:tc>
        <w:tc>
          <w:tcPr>
            <w:tcW w:w="388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16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 </w:t>
            </w: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 no skip to 30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53"/>
        </w:trPr>
        <w:tc>
          <w:tcPr>
            <w:tcW w:w="802" w:type="dxa"/>
            <w:gridSpan w:val="2"/>
            <w:tcBorders>
              <w:top w:val="single" w:sz="4" w:space="0" w:color="auto"/>
            </w:tcBorders>
          </w:tcPr>
          <w:p w:rsidR="00577C66" w:rsidRDefault="007E02D8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5</w:t>
            </w:r>
            <w:bookmarkStart w:id="3" w:name="_GoBack"/>
            <w:bookmarkEnd w:id="3"/>
          </w:p>
        </w:tc>
        <w:tc>
          <w:tcPr>
            <w:tcW w:w="4659" w:type="dxa"/>
            <w:gridSpan w:val="4"/>
            <w:tcBorders>
              <w:top w:val="single" w:sz="4" w:space="0" w:color="auto"/>
            </w:tcBorders>
          </w:tcPr>
          <w:p w:rsidR="00577C66" w:rsidRP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Do you participate in clubs that have bee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88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7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17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65"/>
        </w:trPr>
        <w:tc>
          <w:tcPr>
            <w:tcW w:w="9345" w:type="dxa"/>
            <w:gridSpan w:val="10"/>
            <w:tcBorders>
              <w:bottom w:val="single" w:sz="4" w:space="0" w:color="auto"/>
              <w:right w:val="single" w:sz="4" w:space="0" w:color="auto"/>
            </w:tcBorders>
          </w:tcPr>
          <w:p w:rsidR="00577C66" w:rsidRPr="00577C66" w:rsidRDefault="00577C66" w:rsidP="00577C66">
            <w:pPr>
              <w:rPr>
                <w:rFonts w:ascii="Times New Roman" w:hAnsi="Times New Roman"/>
                <w:b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III: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Assessment of </w:t>
            </w: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577C66">
              <w:rPr>
                <w:rFonts w:ascii="Times New Roman" w:hAnsi="Times New Roman"/>
                <w:b/>
              </w:rPr>
              <w:t>Respondents’ attribute related to sexuality and reproductive health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57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3875" w:type="dxa"/>
            <w:gridSpan w:val="4"/>
          </w:tcPr>
          <w:p w:rsidR="00577C66" w:rsidRPr="00C13AF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Do you </w:t>
            </w:r>
            <w:r w:rsidRPr="00771244">
              <w:rPr>
                <w:rFonts w:ascii="Times New Roman" w:eastAsia="MinionPro-Regular" w:hAnsi="Times New Roman"/>
                <w:sz w:val="24"/>
                <w:szCs w:val="24"/>
              </w:rPr>
              <w:t>Ever</w:t>
            </w: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 </w:t>
            </w:r>
            <w:r w:rsidRPr="00771244">
              <w:rPr>
                <w:rFonts w:ascii="Times New Roman" w:eastAsia="MinionPro-Regular" w:hAnsi="Times New Roman"/>
                <w:sz w:val="24"/>
                <w:szCs w:val="24"/>
              </w:rPr>
              <w:t xml:space="preserve"> had sexual partner/s</w:t>
            </w:r>
          </w:p>
        </w:tc>
        <w:tc>
          <w:tcPr>
            <w:tcW w:w="4677" w:type="dxa"/>
            <w:gridSpan w:val="5"/>
          </w:tcPr>
          <w:p w:rsidR="00577C66" w:rsidRDefault="00577C66" w:rsidP="00E04A7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, </w:t>
            </w:r>
            <w:r w:rsidRPr="00577C66">
              <w:rPr>
                <w:rFonts w:ascii="Times New Roman" w:eastAsia="MinionPro-Regular" w:hAnsi="Times New Roman"/>
                <w:b/>
                <w:sz w:val="24"/>
                <w:szCs w:val="24"/>
              </w:rPr>
              <w:t>if no skip to 30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31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3875" w:type="dxa"/>
            <w:gridSpan w:val="4"/>
          </w:tcPr>
          <w:p w:rsidR="00577C66" w:rsidRPr="00C13AF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How many </w:t>
            </w:r>
            <w:r w:rsidRPr="00771244">
              <w:rPr>
                <w:rFonts w:ascii="Times New Roman" w:eastAsia="MinionPro-Regular" w:hAnsi="Times New Roman"/>
                <w:sz w:val="24"/>
                <w:szCs w:val="24"/>
              </w:rPr>
              <w:t>sexual partners</w:t>
            </w: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 you ever had </w:t>
            </w:r>
          </w:p>
        </w:tc>
        <w:tc>
          <w:tcPr>
            <w:tcW w:w="4677" w:type="dxa"/>
            <w:gridSpan w:val="5"/>
          </w:tcPr>
          <w:p w:rsidR="00577C66" w:rsidRPr="00577C66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57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3875" w:type="dxa"/>
            <w:gridSpan w:val="4"/>
          </w:tcPr>
          <w:p w:rsidR="00577C66" w:rsidRPr="00375BD0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F32CEB">
              <w:rPr>
                <w:rFonts w:ascii="Times New Roman" w:eastAsia="MinionPro-Regular" w:hAnsi="Times New Roman"/>
                <w:sz w:val="24"/>
                <w:szCs w:val="24"/>
              </w:rPr>
              <w:t>Ever had of sexual intercourse</w:t>
            </w:r>
          </w:p>
        </w:tc>
        <w:tc>
          <w:tcPr>
            <w:tcW w:w="4677" w:type="dxa"/>
            <w:gridSpan w:val="5"/>
          </w:tcPr>
          <w:p w:rsidR="00577C66" w:rsidRDefault="00577C66" w:rsidP="00E04A7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4704" behindDoc="0" locked="0" layoutInCell="1" allowOverlap="1" wp14:anchorId="4BA87B09" wp14:editId="1984D5E6">
                      <wp:simplePos x="0" y="0"/>
                      <wp:positionH relativeFrom="column">
                        <wp:posOffset>714374</wp:posOffset>
                      </wp:positionH>
                      <wp:positionV relativeFrom="paragraph">
                        <wp:posOffset>116839</wp:posOffset>
                      </wp:positionV>
                      <wp:extent cx="2200275" cy="45719"/>
                      <wp:effectExtent l="38100" t="76200" r="28575" b="107315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0027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A1841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56.25pt;margin-top:9.2pt;width:173.25pt;height:3.6pt;flip:y;z-index:2517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bruKwIAAE0EAAAOAAAAZHJzL2Uyb0RvYy54bWysVE2P0zAQvSPxHyzfadqyZZeo6Qq1LBcE&#10;FV3gPLWdxJJjW2O3af89YycbFbgherA8n37vzaTrx0tn2Flh0M5WfDGbc6ascFLbpuLfn5/ePHAW&#10;IlgJxllV8asK/HHz+tW696VautYZqZBRExvK3le8jdGXRRFEqzoIM+eVpWDtsINIJjaFROipe2eK&#10;5Xz+rugdSo9OqBDIuxuCfJP717US8WtdBxWZqThhi/nEfB7TWWzWUDYIvtVihAH/gKIDbenRqdUO&#10;IrAT6r9adVqgC66OM+G6wtW1FipzIDaL+R9sDi14lbmQOMFPMoX/11Z8Oe+RaUmzW3BmoaMZHSKC&#10;btrIPiC6nm2dtaSjQ0YppFfvQ0llW7vH0Qp+j4n8pcaO1Ub7H9Quy0EE2SWrfZ3UVpfIBDmXNL/l&#10;/YozQbG71f3ifepeDG1SO48hflKuY+lS8TDCmvAMT8D5c4hD4UtBKrbuSRtDfiiNZT09t7qb0wYI&#10;oC2rDUS6dp54B9twBqah9RURM+rgjJapPFWHa9gaZGegDaLFk65/JgacGQiRAkQr/0bsv5UmPDsI&#10;7VCcQykNygjafLSSxasnvSHJPNYbm+Iqby7xSoY7RYWHVvbsaE74DQgzMUlcpE66kIyDQVgSx2yh&#10;iz91bPMGJeUzE2yOE5WcN/jB+BYGjG8fUvWgZhjS80gmDNm6gVekbRjmn25HJ695LbKfdjbnj99X&#10;+ihubbrf/gtsfgEAAP//AwBQSwMEFAAGAAgAAAAhANh/wIHfAAAACQEAAA8AAABkcnMvZG93bnJl&#10;di54bWxMj01Pg0AQhu8m/ofNmHizS0lBiiyNqZ8XE6018biwI5Cys4TdFvz3jie9zZt58n4Um9n2&#10;4oSj7xwpWC4iEEi1Mx01CvbvD1cZCB80Gd07QgXf6GFTnp8VOjduojc87UIj2IR8rhW0IQy5lL5u&#10;0Wq/cAMS/77caHVgOTbSjHpic9vLOIpSaXVHnNDqAbct1ofd0Sp4PLxamT19ptVHut/ePycv0/Xd&#10;WqnLi/n2BkTAOfzB8Fufq0PJnSp3JONFz3oZJ4zyka1AMLBK1jyuUhAnKciykP8XlD8AAAD//wMA&#10;UEsBAi0AFAAGAAgAAAAhALaDOJL+AAAA4QEAABMAAAAAAAAAAAAAAAAAAAAAAFtDb250ZW50X1R5&#10;cGVzXS54bWxQSwECLQAUAAYACAAAACEAOP0h/9YAAACUAQAACwAAAAAAAAAAAAAAAAAvAQAAX3Jl&#10;bHMvLnJlbHNQSwECLQAUAAYACAAAACEAeSG67isCAABNBAAADgAAAAAAAAAAAAAAAAAuAgAAZHJz&#10;L2Uyb0RvYy54bWxQSwECLQAUAAYACAAAACEA2H/Agd8AAAAJAQAADwAAAAAAAAAAAAAAAACFBAAA&#10;ZHJzL2Rvd25yZXYueG1sUEsFBgAAAAAEAAQA8wAAAJEFAAAAAA=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577C66" w:rsidRDefault="00577C66" w:rsidP="00577C66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7</w:t>
            </w:r>
          </w:p>
        </w:tc>
      </w:tr>
      <w:tr w:rsidR="00577C66" w:rsidRPr="0041286D" w:rsidTr="00577C66">
        <w:trPr>
          <w:trHeight w:val="19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3875" w:type="dxa"/>
            <w:gridSpan w:val="4"/>
          </w:tcPr>
          <w:p w:rsidR="00577C66" w:rsidRPr="00F32CE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>Did you Use contraceptives during their first sexual intercourse</w:t>
            </w:r>
          </w:p>
        </w:tc>
        <w:tc>
          <w:tcPr>
            <w:tcW w:w="4677" w:type="dxa"/>
            <w:gridSpan w:val="5"/>
          </w:tcPr>
          <w:p w:rsidR="00577C66" w:rsidRDefault="00577C66" w:rsidP="00E04A7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133668" w:rsidRDefault="00577C66" w:rsidP="00577C66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05</w:t>
            </w:r>
          </w:p>
        </w:tc>
        <w:tc>
          <w:tcPr>
            <w:tcW w:w="3875" w:type="dxa"/>
            <w:gridSpan w:val="4"/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 you </w:t>
            </w:r>
            <w:r w:rsidRPr="00F32CEB">
              <w:rPr>
                <w:rFonts w:ascii="Times New Roman" w:hAnsi="Times New Roman"/>
                <w:color w:val="000000"/>
                <w:sz w:val="24"/>
                <w:szCs w:val="24"/>
              </w:rPr>
              <w:t>Had sexual intercourse within the last 12 months</w:t>
            </w:r>
          </w:p>
        </w:tc>
        <w:tc>
          <w:tcPr>
            <w:tcW w:w="4677" w:type="dxa"/>
            <w:gridSpan w:val="5"/>
          </w:tcPr>
          <w:p w:rsidR="00577C66" w:rsidRDefault="00577C66" w:rsidP="00E04A7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20"/>
        </w:trPr>
        <w:tc>
          <w:tcPr>
            <w:tcW w:w="793" w:type="dxa"/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3875" w:type="dxa"/>
            <w:gridSpan w:val="4"/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32CE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requency of sexual intercourse</w:t>
            </w:r>
          </w:p>
        </w:tc>
        <w:tc>
          <w:tcPr>
            <w:tcW w:w="4677" w:type="dxa"/>
            <w:gridSpan w:val="5"/>
          </w:tcPr>
          <w:p w:rsidR="00577C66" w:rsidRPr="00577C66" w:rsidRDefault="00577C66" w:rsidP="00E04A7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Once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e than </w: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Once  with the same partner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e than </w: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Once  with a different partner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577C66" w:rsidRPr="0041286D" w:rsidRDefault="00577C66" w:rsidP="00577C6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512"/>
        </w:trPr>
        <w:tc>
          <w:tcPr>
            <w:tcW w:w="793" w:type="dxa"/>
            <w:tcBorders>
              <w:top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3875" w:type="dxa"/>
            <w:gridSpan w:val="4"/>
            <w:tcBorders>
              <w:bottom w:val="single" w:sz="4" w:space="0" w:color="auto"/>
            </w:tcBorders>
          </w:tcPr>
          <w:p w:rsidR="00577C66" w:rsidRPr="00480DCD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Do you Perceive that you are at </w:t>
            </w:r>
            <w:r w:rsidRPr="00641EBF"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risk towards HIV/AIDS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infection</w:t>
            </w:r>
            <w:r w:rsidRPr="004A6BB6"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77" w:type="dxa"/>
            <w:gridSpan w:val="5"/>
            <w:tcBorders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:rsidR="00577C66" w:rsidRDefault="00577C66" w:rsidP="00577C66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  <w:p w:rsidR="00577C66" w:rsidRPr="005F4F26" w:rsidRDefault="00577C66" w:rsidP="00577C66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82"/>
        </w:trPr>
        <w:tc>
          <w:tcPr>
            <w:tcW w:w="793" w:type="dxa"/>
            <w:tcBorders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3875" w:type="dxa"/>
            <w:gridSpan w:val="4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r had a</w:t>
            </w:r>
            <w:r w:rsidRPr="005C35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ental </w:t>
            </w:r>
            <w:r w:rsidRPr="005C35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cussion 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RH</w:t>
            </w:r>
            <w:r w:rsidRPr="005C35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ssu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=1009)</w:t>
            </w:r>
          </w:p>
        </w:tc>
        <w:tc>
          <w:tcPr>
            <w:tcW w:w="4677" w:type="dxa"/>
            <w:gridSpan w:val="5"/>
          </w:tcPr>
          <w:p w:rsidR="00577C66" w:rsidRDefault="00577C66" w:rsidP="00E04A7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862"/>
        </w:trPr>
        <w:tc>
          <w:tcPr>
            <w:tcW w:w="793" w:type="dxa"/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9</w:t>
            </w: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75" w:type="dxa"/>
            <w:gridSpan w:val="4"/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 you Counseled and </w:t>
            </w:r>
            <w:r w:rsidRPr="00316B56">
              <w:rPr>
                <w:rFonts w:ascii="Times New Roman" w:hAnsi="Times New Roman"/>
                <w:color w:val="000000"/>
                <w:sz w:val="24"/>
                <w:szCs w:val="24"/>
              </w:rPr>
              <w:t>Prov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d with</w:t>
            </w:r>
            <w:r w:rsidRPr="00316B5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dern contraception</w:t>
            </w:r>
          </w:p>
        </w:tc>
        <w:tc>
          <w:tcPr>
            <w:tcW w:w="4677" w:type="dxa"/>
            <w:gridSpan w:val="5"/>
          </w:tcPr>
          <w:p w:rsidR="00577C66" w:rsidRDefault="00577C66" w:rsidP="00E04A7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6752" behindDoc="0" locked="0" layoutInCell="1" allowOverlap="1" wp14:anchorId="30647137" wp14:editId="18580C78">
                      <wp:simplePos x="0" y="0"/>
                      <wp:positionH relativeFrom="column">
                        <wp:posOffset>608330</wp:posOffset>
                      </wp:positionH>
                      <wp:positionV relativeFrom="paragraph">
                        <wp:posOffset>137795</wp:posOffset>
                      </wp:positionV>
                      <wp:extent cx="2286000" cy="0"/>
                      <wp:effectExtent l="0" t="76200" r="19050" b="1524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86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665034" id="Straight Arrow Connector 13" o:spid="_x0000_s1026" type="#_x0000_t32" style="position:absolute;margin-left:47.9pt;margin-top:10.85pt;width:180pt;height:0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eD0HwIAAD8EAAAOAAAAZHJzL2Uyb0RvYy54bWysU8GO0zAQvSPxD5bvNGkXVlXVdIValguC&#10;ii7iPLWdxJJjW2O3af+esZNmC9wQOTgej2fmvTfj9dOlM+ysMGhnKz6flZwpK5zUtqn4j5fnd0vO&#10;QgQrwTirKn5VgT9t3r5Z936lFq51RipklMSGVe8r3sboV0URRKs6CDPnlSVn7bCDSCY2hUToKXtn&#10;ikVZPha9Q+nRCRUCne4GJ9/k/HWtRPxW10FFZipO2GJeMa/HtBabNawaBN9qMcKAf0DRgbZUdEq1&#10;gwjshPqvVJ0W6IKr40y4rnB1rYXKHIjNvPyDzaEFrzIXEif4Sabw/9KKr+c9Mi2pdw+cWeioR4eI&#10;oJs2so+IrmdbZy3p6JDRFdKr92FFYVu7x9EKfo+J/KXGLv2JFrtkja+TxuoSmaDDxWL5WJbUCnHz&#10;Fa+BHkP8rFzH0qbiYQQyIZhnjeH8JUQqTYG3gFTVumdtTG6osaynUh/e50JAc1UbiFSz88Q02IYz&#10;MA0NrIiYUwZntEzhKVG4hq1BdgaaGRo16foXQs+ZgRDJQZTyl7QgCL+FJjw7CO0QnF3DiEXQ5pOV&#10;LF49KQxJ2DHe2FRT5VklXlm/U1R4aGXPjuaE34EwE5PEReqkCw3+YBCWxDFb6OJPHds8M0n1zASb&#10;40Ql3xvOwfgWBowPyxQ9UhmuZ1ruhiFbd/CK1P+h42l3dPKaByGf05Tm++OLSs/g3qb9/bvf/AIA&#10;AP//AwBQSwMEFAAGAAgAAAAhAAMdZpDcAAAACAEAAA8AAABkcnMvZG93bnJldi54bWxMj81OwzAQ&#10;hO+VeAdrkbi1TivSQohT8S9xqUTgAbbxkoTG6yh2fsrT44oDPc7MaubbdDuZRgzUudqyguUiAkFc&#10;WF1zqeDz42V+A8J5ZI2NZVJwJAfb7GKWYqLtyO805L4UoYRdggoq79tESldUZNAtbEscsi/bGfRB&#10;dqXUHY6h3DRyFUVrabDmsFBhS48VFYe8Nwp+zBM/myF+7b+H9du4ezhGh02u1NXldH8HwtPk/4/h&#10;hB/QIQtMe9uzdqJRcBsHcq9gtdyACPl1fDL2f4bMUnn+QPYLAAD//wMAUEsBAi0AFAAGAAgAAAAh&#10;ALaDOJL+AAAA4QEAABMAAAAAAAAAAAAAAAAAAAAAAFtDb250ZW50X1R5cGVzXS54bWxQSwECLQAU&#10;AAYACAAAACEAOP0h/9YAAACUAQAACwAAAAAAAAAAAAAAAAAvAQAAX3JlbHMvLnJlbHNQSwECLQAU&#10;AAYACAAAACEAulHg9B8CAAA/BAAADgAAAAAAAAAAAAAAAAAuAgAAZHJzL2Uyb0RvYy54bWxQSwEC&#10;LQAUAAYACAAAACEAAx1mkNwAAAAIAQAADwAAAAAAAAAAAAAAAAB5BAAAZHJzL2Rvd25yZXYueG1s&#10;UEsFBgAAAAAEAAQA8wAAAIIFAAAAAA=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, 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0</w:t>
            </w:r>
          </w:p>
        </w:tc>
      </w:tr>
      <w:tr w:rsidR="00577C66" w:rsidRPr="0041286D" w:rsidTr="00577C66">
        <w:trPr>
          <w:trHeight w:val="177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3875" w:type="dxa"/>
            <w:gridSpan w:val="4"/>
            <w:tcBorders>
              <w:bottom w:val="single" w:sz="4" w:space="0" w:color="auto"/>
            </w:tcBorders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raceptive utilization by method mix</w:t>
            </w:r>
          </w:p>
        </w:tc>
        <w:tc>
          <w:tcPr>
            <w:tcW w:w="4677" w:type="dxa"/>
            <w:gridSpan w:val="5"/>
            <w:tcBorders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Oral contraceptives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jectables  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dom 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Implants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UD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319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</w:tcBorders>
          </w:tcPr>
          <w:p w:rsidR="00577C66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ver drink alcohols?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8800" behindDoc="0" locked="0" layoutInCell="1" allowOverlap="1" wp14:anchorId="3A3DBBF9" wp14:editId="6D611F96">
                      <wp:simplePos x="0" y="0"/>
                      <wp:positionH relativeFrom="column">
                        <wp:posOffset>713105</wp:posOffset>
                      </wp:positionH>
                      <wp:positionV relativeFrom="paragraph">
                        <wp:posOffset>126365</wp:posOffset>
                      </wp:positionV>
                      <wp:extent cx="2286000" cy="0"/>
                      <wp:effectExtent l="0" t="76200" r="19050" b="15240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86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D9E1FA" id="Straight Arrow Connector 14" o:spid="_x0000_s1026" type="#_x0000_t32" style="position:absolute;margin-left:56.15pt;margin-top:9.95pt;width:180pt;height:0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SY2HwIAAD8EAAAOAAAAZHJzL2Uyb0RvYy54bWysU8GO0zAQvSPxD5bvNGlZVlXVdIValguC&#10;ii7iPLWdxJJjW2O3af+esZNmC9wQOTgej2fmvTfj9dOlM+ysMGhnKz6flZwpK5zUtqn4j5fnd0vO&#10;QgQrwTirKn5VgT9t3r5Z936lFq51RipklMSGVe8r3sboV0URRKs6CDPnlSVn7bCDSCY2hUToKXtn&#10;ikVZPha9Q+nRCRUCne4GJ9/k/HWtRPxW10FFZipO2GJeMa/HtBabNawaBN9qMcKAf0DRgbZUdEq1&#10;gwjshPqvVJ0W6IKr40y4rnB1rYXKHIjNvPyDzaEFrzIXEif4Sabw/9KKr+c9Mi2pdw+cWeioR4eI&#10;oJs2so+IrmdbZy3p6JDRFdKr92FFYVu7x9EKfo+J/KXGLv2JFrtkja+TxuoSmaDDxWL5WJbUCnHz&#10;Fa+BHkP8rFzH0qbiYQQyIZhnjeH8JUQqTYG3gFTVumdtTG6osaynUh8eciGguaoNRKrZeWIabMMZ&#10;mIYGVkTMKYMzWqbwlChcw9YgOwPNDI2adP0LoefMQIjkIEr5S1oQhN9CE54dhHYIzq5hxCJo88lK&#10;Fq+eFIYk7BhvbKqp8qwSr6zfKSo8tLJnR3PC70CYiUniInXShQZ/MAhL4pgtdPGnjm2emaR6ZoLN&#10;caKS7w3nYHwLA8b3yxQ9UhmuZ1ruhiFbd/CK1P+h42l3dPKaByGf05Tm++OLSs/g3qb9/bvf/AIA&#10;AP//AwBQSwMEFAAGAAgAAAAhAO1GzP7dAAAACQEAAA8AAABkcnMvZG93bnJldi54bWxMj81OwzAQ&#10;hO9IvIO1SNyo0wItDXGq8lepFyQCD+DGS5I2Xkex81Oenq16gNvO7Gj222Q12lr02PrKkYLpJAKB&#10;lDtTUaHg6/Pt5gGED5qMrh2hgiN6WKWXF4mOjRvoA/ssFIJLyMdaQRlCE0vp8xKt9hPXIPHu27VW&#10;B5ZtIU2rBy63tZxF0VxaXRFfKHWDzyXmh6yzCn7sC73a/n7T7fv5dnh/OkaHRabU9dW4fgQRcAx/&#10;YTjhMzqkzLRzHRkvatbT2S1HeVguQXDgbnEydmdDpon8/0H6CwAA//8DAFBLAQItABQABgAIAAAA&#10;IQC2gziS/gAAAOEBAAATAAAAAAAAAAAAAAAAAAAAAABbQ29udGVudF9UeXBlc10ueG1sUEsBAi0A&#10;FAAGAAgAAAAhADj9If/WAAAAlAEAAAsAAAAAAAAAAAAAAAAALwEAAF9yZWxzLy5yZWxzUEsBAi0A&#10;FAAGAAgAAAAhAJIhJjYfAgAAPwQAAA4AAAAAAAAAAAAAAAAALgIAAGRycy9lMm9Eb2MueG1sUEsB&#10;Ai0AFAAGAAgAAAAhAO1GzP7dAAAACQEAAA8AAAAAAAAAAAAAAAAAeQQAAGRycy9kb3ducmV2Lnht&#10;bFBLBQYAAAAABAAEAPMAAACDBQAAAAA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,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5</w:t>
            </w:r>
          </w:p>
        </w:tc>
      </w:tr>
      <w:tr w:rsidR="00577C66" w:rsidRPr="0041286D" w:rsidTr="00577C66">
        <w:trPr>
          <w:trHeight w:val="5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3875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577C66" w:rsidRPr="001117D1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drink alcohol within the last 12 months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3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drink alcohol within the last 6 months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48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3875" w:type="dxa"/>
            <w:gridSpan w:val="4"/>
            <w:tcBorders>
              <w:right w:val="single" w:sz="4" w:space="0" w:color="auto"/>
            </w:tcBorders>
          </w:tcPr>
          <w:p w:rsidR="00577C66" w:rsidRPr="001117D1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How frequently do you drink alcohol?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</w:tcBorders>
          </w:tcPr>
          <w:p w:rsidR="00577C66" w:rsidRPr="00577C66" w:rsidRDefault="00577C66" w:rsidP="00E04A76">
            <w:pPr>
              <w:pStyle w:val="ListParagraph"/>
              <w:widowControl w:val="0"/>
              <w:numPr>
                <w:ilvl w:val="0"/>
                <w:numId w:val="30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lmost every day</w:t>
            </w:r>
          </w:p>
          <w:p w:rsidR="00577C66" w:rsidRPr="00577C66" w:rsidRDefault="00577C66" w:rsidP="00E04A76">
            <w:pPr>
              <w:pStyle w:val="ListParagraph"/>
              <w:widowControl w:val="0"/>
              <w:numPr>
                <w:ilvl w:val="0"/>
                <w:numId w:val="30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week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month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year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Ceased currently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(if he/she ceased for the last 3 months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74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</w:tcBorders>
          </w:tcPr>
          <w:p w:rsidR="00577C66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ave you ever chewed the Khat?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0848" behindDoc="0" locked="0" layoutInCell="1" allowOverlap="1" wp14:anchorId="4E97FE2B" wp14:editId="37FE9D99">
                      <wp:simplePos x="0" y="0"/>
                      <wp:positionH relativeFrom="column">
                        <wp:posOffset>952500</wp:posOffset>
                      </wp:positionH>
                      <wp:positionV relativeFrom="paragraph">
                        <wp:posOffset>140969</wp:posOffset>
                      </wp:positionV>
                      <wp:extent cx="1990725" cy="45719"/>
                      <wp:effectExtent l="38100" t="38100" r="9525" b="145415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9072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FAFF58" id="Straight Arrow Connector 16" o:spid="_x0000_s1026" type="#_x0000_t32" style="position:absolute;margin-left:75pt;margin-top:11.1pt;width:156.75pt;height:3.6pt;z-index:2517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5dTJgIAAEMEAAAOAAAAZHJzL2Uyb0RvYy54bWysU02P0zAQvSPxHyzfadKy3d1GTVeoZbkg&#10;qOgizlPHSSw5tjV2m/bfM3ayocAN0YPr+cx7b8brp0un2VmiV9aUfD7LOZNG2EqZpuTfX57fPXLm&#10;A5gKtDWy5Ffp+dPm7Zt17wq5sK3VlURGTYwvelfyNgRXZJkXrezAz6yThoK1xQ4CmdhkFUJP3Tud&#10;LfL8PustVg6tkN6TdzcE+Sb1r2spwte69jIwXXLCFtKJ6TzGM9usoWgQXKvECAP+AUUHytBHp1Y7&#10;CMBOqP5q1SmB1ts6zITtMlvXSsjEgdjM8z/YHFpwMnEhcbybZPL/r634ct4jUxXN7p4zAx3N6BAQ&#10;VNMG9gHR9mxrjSEdLTJKIb165wsq25o9jpZ3e4zkLzV28Z9osUvS+DppLC+BCXLOV6v8YbHkTFDs&#10;bvkwX8We2a9ihz58krZj8VJyP4KZUMyTznD+7MNQ+FoQv2zss9Ka/FBow/qSL5Z3Oc1dAO1WrSHQ&#10;tXPE1puGM9ANLa0ImFp6q1UVy2O1v/qtRnYG2htat8r2L8SAMw0+UIBopd+I/bfSiGcHvh2KUyim&#10;QRFA6Y+mYuHqSGWI4o712sS4TPtKvKJhT0Hioa16dtQn/AaEmZhELpWKutDyDwZhiRyThTb8UKFN&#10;exOVT0ywOU5UUt7gB+1aGDC+f4zVg5p+SE8jmTAk6wZeFndgmHq8HW11TcuQ/LSpKX98VfEp3Np0&#10;v337m58AAAD//wMAUEsDBBQABgAIAAAAIQAUAw913gAAAAkBAAAPAAAAZHJzL2Rvd25yZXYueG1s&#10;TI/NTsMwEITvSLyDtUjcqE1oQglxKv4lLkikPICbLElovI5i56c8PcsJjjM7mv0m2y62ExMOvnWk&#10;4XKlQCCVrmqp1vCxe77YgPDBUGU6R6jhiB62+elJZtLKzfSOUxFqwSXkU6OhCaFPpfRlg9b4leuR&#10;+PbpBmsCy6GW1WBmLredjJRKpDUt8YfG9PjQYHkoRqvh2z7Sk53il/FrSl7nt/ujOlwXWp+fLXe3&#10;IAIu4S8Mv/iMDjkz7d1IlRcd61jxlqAhiiIQHFgnVzGIPRs3a5B5Jv8vyH8AAAD//wMAUEsBAi0A&#10;FAAGAAgAAAAhALaDOJL+AAAA4QEAABMAAAAAAAAAAAAAAAAAAAAAAFtDb250ZW50X1R5cGVzXS54&#10;bWxQSwECLQAUAAYACAAAACEAOP0h/9YAAACUAQAACwAAAAAAAAAAAAAAAAAvAQAAX3JlbHMvLnJl&#10;bHNQSwECLQAUAAYACAAAACEAyTuXUyYCAABDBAAADgAAAAAAAAAAAAAAAAAuAgAAZHJzL2Uyb0Rv&#10;Yy54bWxQSwECLQAUAAYACAAAACEAFAMPdd4AAAAJAQAADwAAAAAAAAAAAAAAAACABAAAZHJzL2Rv&#10;d25yZXYueG1sUEsFBgAAAAAEAAQA8wAAAIsFAAAAAA=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,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9</w:t>
            </w:r>
          </w:p>
        </w:tc>
      </w:tr>
      <w:tr w:rsidR="00577C66" w:rsidRPr="0041286D" w:rsidTr="00577C66">
        <w:trPr>
          <w:trHeight w:val="30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3875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577C66" w:rsidRPr="001117D1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chew ‘Khat’ within the last 12 months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47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chew ‘khat’ within the last 6 months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47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18</w:t>
            </w:r>
          </w:p>
        </w:tc>
        <w:tc>
          <w:tcPr>
            <w:tcW w:w="3875" w:type="dxa"/>
            <w:gridSpan w:val="4"/>
            <w:tcBorders>
              <w:right w:val="single" w:sz="4" w:space="0" w:color="auto"/>
            </w:tcBorders>
          </w:tcPr>
          <w:p w:rsidR="00577C66" w:rsidRPr="001117D1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 xml:space="preserve">How frequently do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chew ‘khat’</w:t>
            </w: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</w:tcBorders>
          </w:tcPr>
          <w:p w:rsidR="00577C66" w:rsidRPr="00577C66" w:rsidRDefault="00577C66" w:rsidP="00E04A76">
            <w:pPr>
              <w:pStyle w:val="ListParagraph"/>
              <w:widowControl w:val="0"/>
              <w:numPr>
                <w:ilvl w:val="0"/>
                <w:numId w:val="34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lmost every day</w:t>
            </w:r>
          </w:p>
          <w:p w:rsidR="00577C66" w:rsidRPr="00577C66" w:rsidRDefault="00577C66" w:rsidP="00E04A76">
            <w:pPr>
              <w:pStyle w:val="ListParagraph"/>
              <w:widowControl w:val="0"/>
              <w:numPr>
                <w:ilvl w:val="0"/>
                <w:numId w:val="34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week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month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year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Ceased currently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(if he/she ceased for the last 3 months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32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</w:tcBorders>
          </w:tcPr>
          <w:p w:rsidR="00577C66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ver smoke cigarette?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2896" behindDoc="0" locked="0" layoutInCell="1" allowOverlap="1" wp14:anchorId="5B3B1D03" wp14:editId="05D4D14A">
                      <wp:simplePos x="0" y="0"/>
                      <wp:positionH relativeFrom="column">
                        <wp:posOffset>752475</wp:posOffset>
                      </wp:positionH>
                      <wp:positionV relativeFrom="paragraph">
                        <wp:posOffset>135889</wp:posOffset>
                      </wp:positionV>
                      <wp:extent cx="2162175" cy="45719"/>
                      <wp:effectExtent l="38100" t="38100" r="9525" b="14541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6217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095393" id="Straight Arrow Connector 18" o:spid="_x0000_s1026" type="#_x0000_t32" style="position:absolute;margin-left:59.25pt;margin-top:10.7pt;width:170.25pt;height:3.6pt;z-index:2517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s/BJgIAAEMEAAAOAAAAZHJzL2Uyb0RvYy54bWysU8GO0zAQvSPxD5bvNE3Z7i5R2xVqWS4I&#10;KrqI89R2EkuObY3dpv17xk4IBW6IHBzPjGf83pvx6unSGXZWGLSza17O5pwpK5zUtlnzby/Pbx45&#10;CxGsBOOsWvOrCvxp8/rVqveVWrjWGamQUREbqt6veRujr4oiiFZ1EGbOK0vB2mEHkUxsConQU/XO&#10;FIv5/L7oHUqPTqgQyLsbgnyT69e1EvFLXQcVmVlzwhbzink9prXYrKBqEHyrxQgD/gFFB9rSpVOp&#10;HURgJ9R/leq0QBdcHWfCdYWray1U5kBsyvkfbA4teJW5kDjBTzKF/1dWfD7vkWlJvaNOWeioR4eI&#10;oJs2sveIrmdbZy3p6JDREdKr96GitK3d42gFv8dE/lJjl/5Ei12yxtdJY3WJTJBzUd4vyoclZ4Ji&#10;d8uH8l2qWfxK9hjiR+U6ljZrHkYwE4oy6wznTyEOiT8T0s3WPWtjyA+Vsayn65Z3c+q7AJqt2kCk&#10;beeJbbANZ2AaGloRMZcMzmiZ0lN2uIatQXYGmhsaN+n6F2LAmYEQKUC08jdi/y014dlBaIfkHErH&#10;oIqgzQcrWbx6UhmSuGO+sSmu8rwSr2S4U1R4aGXPjuaEX4EwE5PEReqkCw3/YBCWxDFb6OJ3Hds8&#10;N0n5zASb40Qlnxv8YHwLA8a3jyl7UDMMx3NLJgzZuoFXpBkYup52RyeveRiynyY1nx9fVXoKtzbt&#10;b9/+5gcAAAD//wMAUEsDBBQABgAIAAAAIQDFH0Xp3gAAAAkBAAAPAAAAZHJzL2Rvd25yZXYueG1s&#10;TI/NboMwEITvlfoO1lbqrTFEgRKKifov5VKpNA/gwBZo8Bph85M+fben9jizn2Znst1iOjHh4FpL&#10;CsJVAAKptFVLtYLDx8tNAsJ5TZXuLKGCMzrY5ZcXmU4rO9M7ToWvBYeQS7WCxvs+ldKVDRrtVrZH&#10;4tunHYz2LIdaVoOeOdx0ch0EsTS6Jf7Q6B4fGyxPxWgUfJsnejZT9Dp+TfF+fns4B6fbQqnrq+X+&#10;DoTHxf/B8Fufq0POnY52pMqJjnWYRIwqWIcbEAxsoi2PO7KRxCDzTP5fkP8AAAD//wMAUEsBAi0A&#10;FAAGAAgAAAAhALaDOJL+AAAA4QEAABMAAAAAAAAAAAAAAAAAAAAAAFtDb250ZW50X1R5cGVzXS54&#10;bWxQSwECLQAUAAYACAAAACEAOP0h/9YAAACUAQAACwAAAAAAAAAAAAAAAAAvAQAAX3JlbHMvLnJl&#10;bHNQSwECLQAUAAYACAAAACEAk97PwSYCAABDBAAADgAAAAAAAAAAAAAAAAAuAgAAZHJzL2Uyb0Rv&#10;Yy54bWxQSwECLQAUAAYACAAAACEAxR9F6d4AAAAJAQAADwAAAAAAAAAAAAAAAACABAAAZHJzL2Rv&#10;d25yZXYueG1sUEsFBgAAAAAEAAQA8wAAAIsFAAAAAA=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,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</w:tr>
      <w:tr w:rsidR="00577C66" w:rsidRPr="0041286D" w:rsidTr="00577C66">
        <w:trPr>
          <w:trHeight w:val="247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3875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577C66" w:rsidRPr="001117D1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smoke within the last 12 months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5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ave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smoke within the last 6 months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31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3875" w:type="dxa"/>
            <w:gridSpan w:val="4"/>
            <w:tcBorders>
              <w:right w:val="single" w:sz="4" w:space="0" w:color="auto"/>
            </w:tcBorders>
          </w:tcPr>
          <w:p w:rsidR="00577C66" w:rsidRPr="001117D1" w:rsidRDefault="00577C66" w:rsidP="00577C66">
            <w:p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 xml:space="preserve">How frequently do you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smoke</w:t>
            </w: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</w:tcBorders>
          </w:tcPr>
          <w:p w:rsidR="00577C66" w:rsidRPr="00577C66" w:rsidRDefault="00577C66" w:rsidP="00E04A76">
            <w:pPr>
              <w:pStyle w:val="ListParagraph"/>
              <w:widowControl w:val="0"/>
              <w:numPr>
                <w:ilvl w:val="0"/>
                <w:numId w:val="38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lmost every day</w:t>
            </w:r>
          </w:p>
          <w:p w:rsidR="00577C66" w:rsidRPr="00577C66" w:rsidRDefault="00577C66" w:rsidP="00E04A76">
            <w:pPr>
              <w:pStyle w:val="ListParagraph"/>
              <w:widowControl w:val="0"/>
              <w:numPr>
                <w:ilvl w:val="0"/>
                <w:numId w:val="38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week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month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At least once a year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</w:pPr>
            <w:r w:rsidRPr="00577C66"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Ceased currently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  <w:lang w:eastAsia="zh-CN"/>
              </w:rPr>
              <w:t>(if ceased for the last 3 months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455"/>
        </w:trPr>
        <w:tc>
          <w:tcPr>
            <w:tcW w:w="9345" w:type="dxa"/>
            <w:gridSpan w:val="10"/>
            <w:tcBorders>
              <w:top w:val="single" w:sz="4" w:space="0" w:color="auto"/>
              <w:right w:val="single" w:sz="4" w:space="0" w:color="auto"/>
            </w:tcBorders>
          </w:tcPr>
          <w:p w:rsidR="00577C66" w:rsidRPr="00577C66" w:rsidRDefault="00577C66" w:rsidP="00577C6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Part-Iv: Assessment Of </w:t>
            </w:r>
            <w:r w:rsidRPr="00577C66">
              <w:rPr>
                <w:rFonts w:ascii="Times New Roman" w:hAnsi="Times New Roman"/>
                <w:b/>
                <w:sz w:val="24"/>
                <w:szCs w:val="24"/>
              </w:rPr>
              <w:t>Know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ledge Of Adolescents Towards SRH</w:t>
            </w:r>
            <w:r w:rsidRPr="00577C66">
              <w:rPr>
                <w:rFonts w:ascii="Times New Roman" w:hAnsi="Times New Roman"/>
                <w:b/>
                <w:sz w:val="24"/>
                <w:szCs w:val="24"/>
              </w:rPr>
              <w:t xml:space="preserve"> Issue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:rsidR="00577C66" w:rsidRPr="0041286D" w:rsidRDefault="00577C66" w:rsidP="00577C6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566"/>
        </w:trPr>
        <w:tc>
          <w:tcPr>
            <w:tcW w:w="793" w:type="dxa"/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687" w:type="dxa"/>
            <w:gridSpan w:val="6"/>
          </w:tcPr>
          <w:p w:rsidR="00577C66" w:rsidRPr="00C13AF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Do you </w:t>
            </w:r>
            <w:r w:rsidRPr="00C13AFB">
              <w:rPr>
                <w:rFonts w:ascii="Times New Roman" w:eastAsia="MinionPro-Regular" w:hAnsi="Times New Roman"/>
                <w:sz w:val="24"/>
                <w:szCs w:val="24"/>
              </w:rPr>
              <w:t>Ever heard about SRH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1568" behindDoc="0" locked="0" layoutInCell="1" allowOverlap="1" wp14:anchorId="0C4F72FE" wp14:editId="5EFB238F">
                      <wp:simplePos x="0" y="0"/>
                      <wp:positionH relativeFrom="column">
                        <wp:posOffset>703581</wp:posOffset>
                      </wp:positionH>
                      <wp:positionV relativeFrom="paragraph">
                        <wp:posOffset>116205</wp:posOffset>
                      </wp:positionV>
                      <wp:extent cx="1695450" cy="45719"/>
                      <wp:effectExtent l="38100" t="38100" r="19050" b="145415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545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54651E" id="Straight Arrow Connector 22" o:spid="_x0000_s1026" type="#_x0000_t32" style="position:absolute;margin-left:55.4pt;margin-top:9.15pt;width:133.5pt;height:3.6pt;z-index:25182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xlLJAIAAEMEAAAOAAAAZHJzL2Uyb0RvYy54bWysU02P0zAQvSPxHyzf2bSlXXajpivUslwQ&#10;VHQR56ntJJYc2xq7TfvvGTshFLghcnA8n37vebx+unSGnRUG7WzF53czzpQVTmrbVPzby/ObB85C&#10;BCvBOKsqflWBP21ev1r3vlQL1zojFTJqYkPZ+4q3MfqyKIJoVQfhznllKVg77CCSiU0hEXrq3pli&#10;MZvdF71D6dEJFQJ5d0OQb3L/ulYifqnroCIzFSdsMa+Y12Nai80aygbBt1qMMOAfUHSgLR06tdpB&#10;BHZC/VerTgt0wdXxTriucHWthcociM189gebQwteZS4kTvCTTOH/tRWfz3tkWlZ8seDMQkd3dIgI&#10;umkje4/oerZ11pKODhmlkF69DyWVbe0eRyv4PSbylxq79Cda7JI1vk4aq0tkgpzz+8fVckVXISi2&#10;XL2bP6aexa9ijyF+VK5jaVPxMIKZUMyzznD+FOJQ+LMgnWzdszaG/FAay3pitVrO0mFAs1UbiLTt&#10;PLENtuEMTENDKyLmlsEZLVN5qg7XsDXIzkBzQ+MmXf9CDDgzECIFiFb+Ruy/lSY8OwjtUJxDKQ3K&#10;CNp8sJLFqyeVIYk71hub4irPK/FKhjtFhYdW9uxoTvgVCDMxSVykTrrQ8A8GYUkcs4UuftexzXOT&#10;lM9MsDlOVHLe4AfjWxgwvn1I1YOaYUjPVzJhyNYNvCLNwHDraXd08pqHIftpUnP++KrSU7i1aX/7&#10;9jc/AAAA//8DAFBLAwQUAAYACAAAACEA7mCuHN4AAAAJAQAADwAAAGRycy9kb3ducmV2LnhtbEyP&#10;zU7DMBCE70i8g7VI3KjTVmmqNE7Fv8SlEoEHcONtEhqvo9j5KU/PcoLbzu5o9ptsP9tWjNj7xpGC&#10;5SICgVQ601Cl4PPj5W4LwgdNRreOUMEFPezz66tMp8ZN9I5jESrBIeRTraAOoUul9GWNVvuF65D4&#10;dnK91YFlX0nT64nDbStXUbSRVjfEH2rd4WON5bkYrIJv+0TPdoxfh69x8zYdHi7ROSmUur2Z73cg&#10;As7hzwy/+IwOOTMd3UDGi5b1MmL0wMN2DYIN6yThxVHBKo5B5pn83yD/AQAA//8DAFBLAQItABQA&#10;BgAIAAAAIQC2gziS/gAAAOEBAAATAAAAAAAAAAAAAAAAAAAAAABbQ29udGVudF9UeXBlc10ueG1s&#10;UEsBAi0AFAAGAAgAAAAhADj9If/WAAAAlAEAAAsAAAAAAAAAAAAAAAAALwEAAF9yZWxzLy5yZWxz&#10;UEsBAi0AFAAGAAgAAAAhADjnGUskAgAAQwQAAA4AAAAAAAAAAAAAAAAALgIAAGRycy9lMm9Eb2Mu&#10;eG1sUEsBAi0AFAAGAAgAAAAhAO5grhzeAAAACQEAAA8AAAAAAAAAAAAAAAAAfgQAAGRycy9kb3du&#10;cmV2LnhtbFBLBQYAAAAABAAEAPMAAACJBQAAAAA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577C66" w:rsidRDefault="00577C66" w:rsidP="00577C66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3</w:t>
            </w:r>
          </w:p>
        </w:tc>
      </w:tr>
      <w:tr w:rsidR="00577C66" w:rsidRPr="0041286D" w:rsidTr="00577C66">
        <w:trPr>
          <w:trHeight w:val="1676"/>
        </w:trPr>
        <w:tc>
          <w:tcPr>
            <w:tcW w:w="793" w:type="dxa"/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687" w:type="dxa"/>
            <w:gridSpan w:val="6"/>
          </w:tcPr>
          <w:p w:rsidR="00577C66" w:rsidRPr="00C13AF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>What are your Source of information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From school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 xml:space="preserve">Radio 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Television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Social media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sz w:val="24"/>
                <w:szCs w:val="24"/>
              </w:rPr>
              <w:t>Family member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98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687" w:type="dxa"/>
            <w:gridSpan w:val="6"/>
          </w:tcPr>
          <w:p w:rsidR="00577C66" w:rsidRPr="00375BD0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375BD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an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you </w:t>
            </w:r>
            <w:r w:rsidRPr="00375BD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ention at least one SRH service that shoul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 be delivered to an adolescent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17"/>
        </w:trPr>
        <w:tc>
          <w:tcPr>
            <w:tcW w:w="793" w:type="dxa"/>
            <w:tcBorders>
              <w:top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4687" w:type="dxa"/>
            <w:gridSpan w:val="6"/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o you </w:t>
            </w:r>
            <w:r w:rsidRPr="004E03F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w delivery points for SRH</w:t>
            </w:r>
            <w:r w:rsidRPr="006A43E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rvices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8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4687" w:type="dxa"/>
            <w:gridSpan w:val="6"/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 you Know SRH service provider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344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4687" w:type="dxa"/>
            <w:gridSpan w:val="6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 you </w:t>
            </w:r>
            <w:r w:rsidRPr="004E03FF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w</w:t>
            </w:r>
            <w:r w:rsidRPr="004E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</w:t>
            </w:r>
            <w:r w:rsidRPr="004E03FF">
              <w:rPr>
                <w:rFonts w:ascii="Times New Roman" w:hAnsi="Times New Roman"/>
                <w:color w:val="000000"/>
                <w:sz w:val="24"/>
                <w:szCs w:val="24"/>
              </w:rPr>
              <w:t>reasons for unintended pregnancy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9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07</w:t>
            </w:r>
          </w:p>
        </w:tc>
        <w:tc>
          <w:tcPr>
            <w:tcW w:w="4687" w:type="dxa"/>
            <w:gridSpan w:val="6"/>
            <w:tcBorders>
              <w:bottom w:val="single" w:sz="4" w:space="0" w:color="auto"/>
            </w:tcBorders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07AC">
              <w:rPr>
                <w:rFonts w:ascii="Times New Roman" w:hAnsi="Times New Roman"/>
                <w:color w:val="000000"/>
                <w:sz w:val="24"/>
                <w:szCs w:val="24"/>
              </w:rPr>
              <w:t>Know at least one way of avoiding pregnancy</w:t>
            </w:r>
          </w:p>
        </w:tc>
        <w:tc>
          <w:tcPr>
            <w:tcW w:w="3865" w:type="dxa"/>
            <w:gridSpan w:val="3"/>
            <w:tcBorders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3616" behindDoc="0" locked="0" layoutInCell="1" allowOverlap="1" wp14:anchorId="3D76080C" wp14:editId="741F8EA5">
                      <wp:simplePos x="0" y="0"/>
                      <wp:positionH relativeFrom="column">
                        <wp:posOffset>474979</wp:posOffset>
                      </wp:positionH>
                      <wp:positionV relativeFrom="paragraph">
                        <wp:posOffset>125730</wp:posOffset>
                      </wp:positionV>
                      <wp:extent cx="1914525" cy="45719"/>
                      <wp:effectExtent l="38100" t="38100" r="9525" b="145415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452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DD3078" id="Straight Arrow Connector 23" o:spid="_x0000_s1026" type="#_x0000_t32" style="position:absolute;margin-left:37.4pt;margin-top:9.9pt;width:150.75pt;height:3.6pt;z-index:25182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IM8JgIAAEMEAAAOAAAAZHJzL2Uyb0RvYy54bWysU8GO0zAQvSPxD5bvbNpuC7tR0xVqWS4I&#10;KrqI89R2EkuObY3dpv17xk4IBW6IHlzPjN/kvefx+unSGXZWGLSzFZ/fzThTVjipbVPxby/Pbx44&#10;CxGsBOOsqvhVBf60ef1q3ftSLVzrjFTIqIkNZe8r3sboy6IIolUdhDvnlaVi7bCDSCE2hUToqXtn&#10;isVs9rboHUqPTqgQKLsbinyT+9e1EvFLXQcVmak4cYt5xbwe01ps1lA2CL7VYqQB/8CiA23po1Or&#10;HURgJ9R/teq0QBdcHe+E6wpX11qorIHUzGd/qDm04FXWQuYEP9kU/l9b8fm8R6ZlxRf3nFno6I4O&#10;EUE3bWTvEV3Pts5a8tEhoyPkV+9DSbCt3eMYBb/HJP5SY5f+SRa7ZI+vk8fqEpmg5PxxvlwtVpwJ&#10;qi1X7+aPqWfxC+wxxI/KdSxtKh5GMhOLefYZzp9CHIA/AenL1j1rYygPpbGsJ1Wr5YzuXQDNVm0g&#10;0rbzpDbYhjMwDQ2tiJhbBme0TPCEDtewNcjOQHND4yZd/0IKODMQIhVIVv6N3H+DJj47CO0AzqV0&#10;DMoI2nywksWrJ5chmTvijU11leeVdKXAnaLCQyt7djQn/ArEmZQkLVInX2j4h4C4JI05Qhe/69jm&#10;uUnOZyXYHCcp+dyQB+NbGDjePyT04GYYjucrmTjk6IZekWZguPW0Ozp5zcOQ8zSp+fz4qtJTuI1p&#10;f/v2Nz8AAAD//wMAUEsDBBQABgAIAAAAIQCgdDzT3QAAAAgBAAAPAAAAZHJzL2Rvd25yZXYueG1s&#10;TI/NTsQwDITvSLxDZCRubMIutFCarviXuCBReIBsY9qyjVM16c/y9JgTnKzxWDOf8+3iOjHhEFpP&#10;Gs5XCgRS5W1LtYaP96ezKxAhGrKm84QaDhhgWxwf5SazfqY3nMpYCw6hkBkNTYx9JmWoGnQmrHyP&#10;xN6nH5yJLIda2sHMHO46uVYqkc60xA2N6fG+wWpfjk7Dt3ugRzddPo9fU/Iyv94d1D4ttT49WW5v&#10;QERc4t8x/OIzOhTMtPMj2SA6DekFk0feX/Nkf5MmGxA7DetUgSxy+f+B4gcAAP//AwBQSwECLQAU&#10;AAYACAAAACEAtoM4kv4AAADhAQAAEwAAAAAAAAAAAAAAAAAAAAAAW0NvbnRlbnRfVHlwZXNdLnht&#10;bFBLAQItABQABgAIAAAAIQA4/SH/1gAAAJQBAAALAAAAAAAAAAAAAAAAAC8BAABfcmVscy8ucmVs&#10;c1BLAQItABQABgAIAAAAIQDrPIM8JgIAAEMEAAAOAAAAAAAAAAAAAAAAAC4CAABkcnMvZTJvRG9j&#10;LnhtbFBLAQItABQABgAIAAAAIQCgdDzT3QAAAAgBAAAPAAAAAAAAAAAAAAAAAIAEAABkcnMvZG93&#10;bnJldi54bWxQSwUGAAAAAAQABADzAAAAigUAAAAA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9</w:t>
            </w:r>
          </w:p>
        </w:tc>
      </w:tr>
      <w:tr w:rsidR="00577C66" w:rsidRPr="0041286D" w:rsidTr="00577C66">
        <w:trPr>
          <w:trHeight w:val="142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6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77C66" w:rsidRPr="00A907AC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at are those mechanisms</w:t>
            </w:r>
          </w:p>
        </w:tc>
        <w:tc>
          <w:tcPr>
            <w:tcW w:w="38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bstinence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dom use 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ills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jectabl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63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4687" w:type="dxa"/>
            <w:gridSpan w:val="6"/>
            <w:tcBorders>
              <w:bottom w:val="single" w:sz="4" w:space="0" w:color="auto"/>
            </w:tcBorders>
          </w:tcPr>
          <w:p w:rsidR="00577C66" w:rsidRPr="00F83B16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 you Know</w:t>
            </w:r>
            <w:r w:rsidRPr="006A43E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t least one type of STI</w:t>
            </w:r>
          </w:p>
        </w:tc>
        <w:tc>
          <w:tcPr>
            <w:tcW w:w="3865" w:type="dxa"/>
            <w:gridSpan w:val="3"/>
            <w:tcBorders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41286D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4687" w:type="dxa"/>
            <w:gridSpan w:val="6"/>
          </w:tcPr>
          <w:p w:rsidR="00577C66" w:rsidRPr="00A907AC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053A">
              <w:rPr>
                <w:rFonts w:ascii="Times New Roman" w:hAnsi="Times New Roman"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</w:t>
            </w:r>
            <w:r w:rsidRPr="00AF05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de of transmission of STI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7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4687" w:type="dxa"/>
            <w:gridSpan w:val="6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Can </w:t>
            </w:r>
            <w:r w:rsidRPr="00AF053A">
              <w:rPr>
                <w:rFonts w:ascii="Times New Roman" w:eastAsia="MinionPro-Regular" w:hAnsi="Times New Roman"/>
                <w:bCs/>
                <w:sz w:val="24"/>
                <w:szCs w:val="24"/>
              </w:rPr>
              <w:t>mention at least one mechanism of STI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prevention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72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4687" w:type="dxa"/>
            <w:gridSpan w:val="6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Do you </w:t>
            </w:r>
            <w:r w:rsidRPr="00EE3D00">
              <w:rPr>
                <w:rFonts w:ascii="Times New Roman" w:eastAsia="MinionPro-Regular" w:hAnsi="Times New Roman"/>
                <w:bCs/>
                <w:sz w:val="24"/>
                <w:szCs w:val="24"/>
              </w:rPr>
              <w:t>Know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the</w:t>
            </w:r>
            <w:r w:rsidRPr="00EE3D00"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place where STI case management 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are </w:t>
            </w:r>
            <w:r w:rsidRPr="00EE3D00">
              <w:rPr>
                <w:rFonts w:ascii="Times New Roman" w:eastAsia="MinionPro-Regular" w:hAnsi="Times New Roman"/>
                <w:bCs/>
                <w:sz w:val="24"/>
                <w:szCs w:val="24"/>
              </w:rPr>
              <w:t>avail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>ed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33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4687" w:type="dxa"/>
            <w:gridSpan w:val="6"/>
            <w:tcBorders>
              <w:bottom w:val="single" w:sz="4" w:space="0" w:color="auto"/>
            </w:tcBorders>
          </w:tcPr>
          <w:p w:rsidR="00577C66" w:rsidRPr="00480DCD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o you </w:t>
            </w:r>
            <w:r w:rsidRPr="006A43E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Know about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e benefits</w:t>
            </w:r>
            <w:r w:rsidRPr="006A43E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of contraceptive method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3865" w:type="dxa"/>
            <w:gridSpan w:val="3"/>
            <w:tcBorders>
              <w:bottom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7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4687" w:type="dxa"/>
            <w:gridSpan w:val="6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>Do you Know</w:t>
            </w:r>
            <w:r w:rsidRPr="00480DCD"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at least one type of contraceptive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865" w:type="dxa"/>
            <w:gridSpan w:val="3"/>
          </w:tcPr>
          <w:p w:rsidR="00577C66" w:rsidRDefault="00577C66" w:rsidP="00E04A76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5664" behindDoc="0" locked="0" layoutInCell="1" allowOverlap="1" wp14:anchorId="53592962" wp14:editId="1E9585E5">
                      <wp:simplePos x="0" y="0"/>
                      <wp:positionH relativeFrom="column">
                        <wp:posOffset>675005</wp:posOffset>
                      </wp:positionH>
                      <wp:positionV relativeFrom="paragraph">
                        <wp:posOffset>138429</wp:posOffset>
                      </wp:positionV>
                      <wp:extent cx="1762125" cy="45719"/>
                      <wp:effectExtent l="38100" t="38100" r="9525" b="14541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212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4F48D" id="Straight Arrow Connector 25" o:spid="_x0000_s1026" type="#_x0000_t32" style="position:absolute;margin-left:53.15pt;margin-top:10.9pt;width:138.75pt;height:3.6pt;z-index:25182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c9NIgIAAEMEAAAOAAAAZHJzL2Uyb0RvYy54bWysU02P0zAQvSPxHyzf2TRlv4iarlDLckFQ&#10;0UWcp7aTWHJsa+w27b9n7IRQ4IbIwfF8+r3n8erp3Bt2Uhi0szUvbxacKSuc1Lat+beX5zePnIUI&#10;VoJxVtX8ogJ/Wr9+tRp8pZauc0YqZNTEhmrwNe9i9FVRBNGpHsKN88pSsHHYQyQT20IiDNS9N8Vy&#10;sbgvBofSoxMqBPJuxyBf5/5No0T80jRBRWZqTthiXjGvh7QW6xVULYLvtJhgwD+g6EFbOnRutYUI&#10;7Ij6r1a9FuiCa+KNcH3hmkYLlTkQm3LxB5t9B15lLiRO8LNM4f+1FZ9PO2Ra1nx5x5mFnu5oHxF0&#10;20X2HtENbOOsJR0dMkohvQYfKirb2B1OVvA7TOTPDfbpT7TYOWt8mTVW58gEOcuH+2WZzhIUu717&#10;KN+lnsWvYo8hflSuZ2lT8zCBmVGUWWc4fQpxLPxZkE627lkbQ36ojGVDYnW7oHsXQLPVGIi07T2x&#10;DbblDExLQysi5pbBGS1TeaoOl7AxyE5Ac0PjJt3wQgw4MxAiBYhW/ibsv5UmPFsI3VicQykNqgja&#10;fLCSxYsnlSGJO9Ubm+IqzyvxSoY7RoX7Tg7sYI74FQgzMUlcpE660PCPBmFJHLOFLn7Xsctzk5TP&#10;TLA9zFRy3ugH4zsYMb59TNWjmmFMz1cyY8jWFbwizcB462l3cPKShyH7aVJz/vSq0lO4tml//fbX&#10;PwAAAP//AwBQSwMEFAAGAAgAAAAhAExzllrdAAAACQEAAA8AAABkcnMvZG93bnJldi54bWxMj81O&#10;xDAMhO9IvENkJG5ssltRltJ0xb/EBYnCA2Qb05ZtnKpJf5anx5zg5rFH42/y3eI6MeEQWk8a1isF&#10;AqnytqVaw8f708UWRIiGrOk8oYYjBtgVpye5yayf6Q2nMtaCQyhkRkMTY59JGaoGnQkr3yPx7dMP&#10;zkSWQy3tYGYOd53cKJVKZ1riD43p8b7B6lCOTsO3e6BHN10+j19T+jK/3h3V4arU+vxsub0BEXGJ&#10;f2b4xWd0KJhp70eyQXSsVZqwVcNmzRXYkGwTHva8uFYgi1z+b1D8AAAA//8DAFBLAQItABQABgAI&#10;AAAAIQC2gziS/gAAAOEBAAATAAAAAAAAAAAAAAAAAAAAAABbQ29udGVudF9UeXBlc10ueG1sUEsB&#10;Ai0AFAAGAAgAAAAhADj9If/WAAAAlAEAAAsAAAAAAAAAAAAAAAAALwEAAF9yZWxzLy5yZWxzUEsB&#10;Ai0AFAAGAAgAAAAhACQZz00iAgAAQwQAAA4AAAAAAAAAAAAAAAAALgIAAGRycy9lMm9Eb2MueG1s&#10;UEsBAi0AFAAGAAgAAAAhAExzllrdAAAACQEAAA8AAAAAAAAAAAAAAAAAfAQAAGRycy9kb3ducmV2&#10;LnhtbFBLBQYAAAAABAAEAPMAAACGBQAAAAA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1</w:t>
            </w:r>
          </w:p>
        </w:tc>
      </w:tr>
      <w:tr w:rsidR="00577C66" w:rsidRPr="0041286D" w:rsidTr="00577C66">
        <w:trPr>
          <w:trHeight w:val="27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4687" w:type="dxa"/>
            <w:gridSpan w:val="6"/>
          </w:tcPr>
          <w:p w:rsidR="00577C66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Can you mention at least one of the method-mix? </w:t>
            </w:r>
          </w:p>
        </w:tc>
        <w:tc>
          <w:tcPr>
            <w:tcW w:w="3865" w:type="dxa"/>
            <w:gridSpan w:val="3"/>
          </w:tcPr>
          <w:p w:rsidR="00577C66" w:rsidRPr="00577C66" w:rsidRDefault="00577C66" w:rsidP="00E04A7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Condom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Oral contraceptiv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Injectabl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Implants</w:t>
            </w:r>
          </w:p>
          <w:p w:rsidR="00577C66" w:rsidRDefault="00577C66" w:rsidP="00E04A7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IUD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59"/>
        </w:trPr>
        <w:tc>
          <w:tcPr>
            <w:tcW w:w="9345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-VI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:-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ASSESSMENT OF 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RH SERVICE UTILIZATION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r.no </w:t>
            </w:r>
          </w:p>
        </w:tc>
        <w:tc>
          <w:tcPr>
            <w:tcW w:w="4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CA4094" w:rsidRDefault="00577C66" w:rsidP="00577C66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CA4094">
              <w:rPr>
                <w:rFonts w:ascii="Times New Roman" w:hAnsi="Times New Roman"/>
                <w:b/>
                <w:sz w:val="24"/>
                <w:szCs w:val="24"/>
              </w:rPr>
              <w:t>Contents of service packages in PCC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CA4094" w:rsidRDefault="00577C66" w:rsidP="00577C66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CA4094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838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4726" w:type="dxa"/>
            <w:gridSpan w:val="7"/>
          </w:tcPr>
          <w:p w:rsidR="00577C66" w:rsidRPr="00C13AF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Do you get  </w:t>
            </w:r>
            <w:r w:rsidRPr="00316B56">
              <w:rPr>
                <w:rFonts w:ascii="Times New Roman" w:eastAsia="MinionPro-Regular" w:hAnsi="Times New Roman"/>
                <w:sz w:val="24"/>
                <w:szCs w:val="24"/>
              </w:rPr>
              <w:t>voluntary counseling and testing</w:t>
            </w:r>
            <w:r>
              <w:rPr>
                <w:rFonts w:ascii="Times New Roman" w:eastAsia="MinionPro-Regular" w:hAnsi="Times New Roman"/>
                <w:sz w:val="24"/>
                <w:szCs w:val="24"/>
              </w:rPr>
              <w:t>(VCT)</w:t>
            </w:r>
            <w:r w:rsidRPr="00316B56">
              <w:rPr>
                <w:rFonts w:ascii="Times New Roman" w:eastAsia="MinionPro-Regular" w:hAnsi="Times New Roman"/>
                <w:sz w:val="24"/>
                <w:szCs w:val="24"/>
              </w:rPr>
              <w:t xml:space="preserve"> service for HIV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170049" w:rsidRDefault="00577C66" w:rsidP="00E04A76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4726" w:type="dxa"/>
            <w:gridSpan w:val="7"/>
          </w:tcPr>
          <w:p w:rsidR="00577C66" w:rsidRPr="00C13AFB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Do you </w:t>
            </w:r>
            <w:r w:rsidRPr="00316B56">
              <w:rPr>
                <w:rFonts w:ascii="Times New Roman" w:eastAsia="MinionPro-Regular" w:hAnsi="Times New Roman"/>
                <w:sz w:val="24"/>
                <w:szCs w:val="24"/>
              </w:rPr>
              <w:t>Provi</w:t>
            </w: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ded with </w:t>
            </w:r>
            <w:r w:rsidRPr="00316B56">
              <w:rPr>
                <w:rFonts w:ascii="Times New Roman" w:eastAsia="MinionPro-Regular" w:hAnsi="Times New Roman"/>
                <w:sz w:val="24"/>
                <w:szCs w:val="24"/>
              </w:rPr>
              <w:t xml:space="preserve"> of comprehensive SRH education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170049" w:rsidRDefault="00577C66" w:rsidP="00E04A76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77C66" w:rsidRPr="00170049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287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4726" w:type="dxa"/>
            <w:gridSpan w:val="7"/>
          </w:tcPr>
          <w:p w:rsidR="00577C66" w:rsidRPr="00375BD0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 xml:space="preserve">Do you get </w:t>
            </w:r>
            <w:r w:rsidRPr="00316B56">
              <w:rPr>
                <w:rFonts w:ascii="Times New Roman" w:eastAsia="MinionPro-Regular" w:hAnsi="Times New Roman"/>
                <w:sz w:val="24"/>
                <w:szCs w:val="24"/>
              </w:rPr>
              <w:t xml:space="preserve"> STI Prevention and care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9"/>
              </w:num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577C66" w:rsidRPr="00170049" w:rsidRDefault="00577C66" w:rsidP="00E04A76">
            <w:pPr>
              <w:pStyle w:val="ListParagraph"/>
              <w:numPr>
                <w:ilvl w:val="0"/>
                <w:numId w:val="9"/>
              </w:num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170049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555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04</w:t>
            </w:r>
          </w:p>
        </w:tc>
        <w:tc>
          <w:tcPr>
            <w:tcW w:w="4726" w:type="dxa"/>
            <w:gridSpan w:val="7"/>
          </w:tcPr>
          <w:p w:rsidR="00577C66" w:rsidRPr="004E03FF" w:rsidRDefault="00577C66" w:rsidP="00577C66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Do you get counselling and modern contraceptive provision?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577C66" w:rsidRDefault="00577C66" w:rsidP="00E04A76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170049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711"/>
        </w:trPr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4726" w:type="dxa"/>
            <w:gridSpan w:val="7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vided with </w:t>
            </w:r>
            <w:r w:rsidRPr="003D569E">
              <w:rPr>
                <w:rFonts w:ascii="Times New Roman" w:hAnsi="Times New Roman"/>
                <w:color w:val="000000"/>
                <w:sz w:val="24"/>
                <w:szCs w:val="24"/>
              </w:rPr>
              <w:t>counseling and provision of safe abortion care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170049" w:rsidRDefault="00577C66" w:rsidP="00E04A7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71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4726" w:type="dxa"/>
            <w:gridSpan w:val="7"/>
          </w:tcPr>
          <w:p w:rsidR="00577C66" w:rsidRDefault="00577C66" w:rsidP="00577C66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7C66">
              <w:rPr>
                <w:rFonts w:ascii="Times New Roman" w:hAnsi="Times New Roman"/>
                <w:color w:val="000000"/>
                <w:sz w:val="24"/>
                <w:szCs w:val="24"/>
              </w:rPr>
              <w:t>In the last 12 months, have you engaged in peer-to - peer education in your school or village?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01496B" w:rsidRDefault="00577C66" w:rsidP="00E04A76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Pr="00170049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153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4726" w:type="dxa"/>
            <w:gridSpan w:val="7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 w:rsidRPr="00577C66">
              <w:rPr>
                <w:rFonts w:ascii="Times New Roman" w:eastAsia="MinionPro-Regular" w:hAnsi="Times New Roman"/>
                <w:bCs/>
                <w:sz w:val="24"/>
                <w:szCs w:val="24"/>
              </w:rPr>
              <w:t>Do you get advice on violence against women and girls (VAWG) prevention?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01496B" w:rsidRDefault="00577C66" w:rsidP="00E04A76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7C66" w:rsidRPr="0041286D" w:rsidTr="00577C66">
        <w:trPr>
          <w:trHeight w:val="24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Pr="0041286D" w:rsidRDefault="00577C66" w:rsidP="00577C66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4726" w:type="dxa"/>
            <w:gridSpan w:val="7"/>
          </w:tcPr>
          <w:p w:rsidR="00577C66" w:rsidRPr="002740C2" w:rsidRDefault="00577C66" w:rsidP="00577C66">
            <w:pPr>
              <w:autoSpaceDE w:val="0"/>
              <w:autoSpaceDN w:val="0"/>
              <w:adjustRightInd w:val="0"/>
              <w:rPr>
                <w:rFonts w:ascii="Times New Roman" w:eastAsia="MinionPro-Regular" w:hAnsi="Times New Roman"/>
                <w:bCs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Do you get information on </w:t>
            </w:r>
            <w:r w:rsidRPr="0067198F">
              <w:rPr>
                <w:rFonts w:ascii="Times New Roman" w:eastAsia="MinionPro-Regular" w:hAnsi="Times New Roman"/>
                <w:bCs/>
                <w:sz w:val="24"/>
                <w:szCs w:val="24"/>
              </w:rPr>
              <w:t>harmful traditional practices</w:t>
            </w:r>
            <w:r>
              <w:rPr>
                <w:rFonts w:ascii="Times New Roman" w:eastAsia="MinionPro-Regular" w:hAnsi="Times New Roman"/>
                <w:bCs/>
                <w:sz w:val="24"/>
                <w:szCs w:val="24"/>
              </w:rPr>
              <w:t xml:space="preserve"> (HTPs)?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C66" w:rsidRDefault="00577C66" w:rsidP="00E04A76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77C66" w:rsidRPr="0001496B" w:rsidRDefault="00577C66" w:rsidP="00E04A76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77C66" w:rsidRDefault="00577C66" w:rsidP="00577C66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52B2F" w:rsidRDefault="00252B2F" w:rsidP="00252B2F"/>
    <w:p w:rsidR="00252B2F" w:rsidRPr="00500B1F" w:rsidRDefault="00577C66" w:rsidP="00252B2F">
      <w:pPr>
        <w:rPr>
          <w:rFonts w:ascii="Times New Roman" w:hAnsi="Times New Roman"/>
          <w:b/>
          <w:sz w:val="28"/>
          <w:szCs w:val="28"/>
        </w:rPr>
      </w:pPr>
      <w:r w:rsidRPr="00500B1F">
        <w:rPr>
          <w:rFonts w:ascii="Times New Roman" w:hAnsi="Times New Roman"/>
          <w:b/>
          <w:sz w:val="28"/>
          <w:szCs w:val="28"/>
        </w:rPr>
        <w:t>THANK YOU VERY MUCH!!!</w:t>
      </w:r>
    </w:p>
    <w:p w:rsidR="00252B2F" w:rsidRDefault="00252B2F" w:rsidP="00252B2F"/>
    <w:sectPr w:rsidR="00252B2F" w:rsidSect="005A31DC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88C" w:rsidRDefault="0096688C" w:rsidP="005A31DC">
      <w:pPr>
        <w:spacing w:after="0" w:line="240" w:lineRule="auto"/>
      </w:pPr>
      <w:r>
        <w:separator/>
      </w:r>
    </w:p>
  </w:endnote>
  <w:endnote w:type="continuationSeparator" w:id="0">
    <w:p w:rsidR="0096688C" w:rsidRDefault="0096688C" w:rsidP="005A3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Segoe Print"/>
    <w:charset w:val="00"/>
    <w:family w:val="auto"/>
    <w:pitch w:val="default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7081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0049" w:rsidRDefault="001700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02D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70049" w:rsidRDefault="001700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88C" w:rsidRDefault="0096688C" w:rsidP="005A31DC">
      <w:pPr>
        <w:spacing w:after="0" w:line="240" w:lineRule="auto"/>
      </w:pPr>
      <w:r>
        <w:separator/>
      </w:r>
    </w:p>
  </w:footnote>
  <w:footnote w:type="continuationSeparator" w:id="0">
    <w:p w:rsidR="0096688C" w:rsidRDefault="0096688C" w:rsidP="005A3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B0AF5"/>
    <w:multiLevelType w:val="hybridMultilevel"/>
    <w:tmpl w:val="FF2245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7554D"/>
    <w:multiLevelType w:val="hybridMultilevel"/>
    <w:tmpl w:val="C04C9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075584"/>
    <w:multiLevelType w:val="multilevel"/>
    <w:tmpl w:val="0A0755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7E68A1"/>
    <w:multiLevelType w:val="hybridMultilevel"/>
    <w:tmpl w:val="BA944B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B07FAC"/>
    <w:multiLevelType w:val="hybridMultilevel"/>
    <w:tmpl w:val="1CD6877A"/>
    <w:lvl w:ilvl="0" w:tplc="D920213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0D383E21"/>
    <w:multiLevelType w:val="hybridMultilevel"/>
    <w:tmpl w:val="93F24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2D07D9"/>
    <w:multiLevelType w:val="hybridMultilevel"/>
    <w:tmpl w:val="76CCD5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4E6E36"/>
    <w:multiLevelType w:val="hybridMultilevel"/>
    <w:tmpl w:val="A97C9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0AF4D4A"/>
    <w:multiLevelType w:val="hybridMultilevel"/>
    <w:tmpl w:val="A0320D60"/>
    <w:lvl w:ilvl="0" w:tplc="EB800D7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10D033B2"/>
    <w:multiLevelType w:val="hybridMultilevel"/>
    <w:tmpl w:val="008446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30F6A86"/>
    <w:multiLevelType w:val="hybridMultilevel"/>
    <w:tmpl w:val="CAE41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EB53B5"/>
    <w:multiLevelType w:val="hybridMultilevel"/>
    <w:tmpl w:val="037C2A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0E483B"/>
    <w:multiLevelType w:val="hybridMultilevel"/>
    <w:tmpl w:val="97DC4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175F50"/>
    <w:multiLevelType w:val="hybridMultilevel"/>
    <w:tmpl w:val="80D4C7BA"/>
    <w:lvl w:ilvl="0" w:tplc="6FA231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2857228"/>
    <w:multiLevelType w:val="hybridMultilevel"/>
    <w:tmpl w:val="9DC2B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4A5461"/>
    <w:multiLevelType w:val="hybridMultilevel"/>
    <w:tmpl w:val="91C22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E671B3"/>
    <w:multiLevelType w:val="hybridMultilevel"/>
    <w:tmpl w:val="379498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7065B2C"/>
    <w:multiLevelType w:val="hybridMultilevel"/>
    <w:tmpl w:val="56661E7E"/>
    <w:lvl w:ilvl="0" w:tplc="5470C1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7A357A4"/>
    <w:multiLevelType w:val="hybridMultilevel"/>
    <w:tmpl w:val="379498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287C00"/>
    <w:multiLevelType w:val="multilevel"/>
    <w:tmpl w:val="2E287C00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DD7F82"/>
    <w:multiLevelType w:val="hybridMultilevel"/>
    <w:tmpl w:val="4B6CB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B32AB0"/>
    <w:multiLevelType w:val="multilevel"/>
    <w:tmpl w:val="32B32A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4F67209"/>
    <w:multiLevelType w:val="hybridMultilevel"/>
    <w:tmpl w:val="9AAAD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07424A"/>
    <w:multiLevelType w:val="hybridMultilevel"/>
    <w:tmpl w:val="FFF63E06"/>
    <w:lvl w:ilvl="0" w:tplc="CC92788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>
    <w:nsid w:val="3C1B0A67"/>
    <w:multiLevelType w:val="multilevel"/>
    <w:tmpl w:val="3C1B0A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D716A82"/>
    <w:multiLevelType w:val="hybridMultilevel"/>
    <w:tmpl w:val="B9627BE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D731792"/>
    <w:multiLevelType w:val="multilevel"/>
    <w:tmpl w:val="3D731792"/>
    <w:lvl w:ilvl="0">
      <w:start w:val="1"/>
      <w:numFmt w:val="decimal"/>
      <w:lvlText w:val="%1."/>
      <w:lvlJc w:val="left"/>
      <w:pPr>
        <w:ind w:left="45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>
    <w:nsid w:val="40E00808"/>
    <w:multiLevelType w:val="hybridMultilevel"/>
    <w:tmpl w:val="AAB43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C0688B"/>
    <w:multiLevelType w:val="hybridMultilevel"/>
    <w:tmpl w:val="E166AA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7570EB1"/>
    <w:multiLevelType w:val="hybridMultilevel"/>
    <w:tmpl w:val="1A8008A2"/>
    <w:lvl w:ilvl="0" w:tplc="2D7A30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4D6F6499"/>
    <w:multiLevelType w:val="hybridMultilevel"/>
    <w:tmpl w:val="99CCD5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427371"/>
    <w:multiLevelType w:val="hybridMultilevel"/>
    <w:tmpl w:val="BDD64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8C3057"/>
    <w:multiLevelType w:val="hybridMultilevel"/>
    <w:tmpl w:val="47FE2ADC"/>
    <w:lvl w:ilvl="0" w:tplc="7CE0FF6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3">
    <w:nsid w:val="588A6143"/>
    <w:multiLevelType w:val="hybridMultilevel"/>
    <w:tmpl w:val="9252C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DD5FFC"/>
    <w:multiLevelType w:val="hybridMultilevel"/>
    <w:tmpl w:val="ADCAB80C"/>
    <w:lvl w:ilvl="0" w:tplc="202EE6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B5E69E5"/>
    <w:multiLevelType w:val="hybridMultilevel"/>
    <w:tmpl w:val="CAE41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190B2E"/>
    <w:multiLevelType w:val="hybridMultilevel"/>
    <w:tmpl w:val="BC3E2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BD3A60"/>
    <w:multiLevelType w:val="hybridMultilevel"/>
    <w:tmpl w:val="B86C9FA0"/>
    <w:lvl w:ilvl="0" w:tplc="BDAAAF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8">
    <w:nsid w:val="66E535C8"/>
    <w:multiLevelType w:val="hybridMultilevel"/>
    <w:tmpl w:val="C5F01E68"/>
    <w:lvl w:ilvl="0" w:tplc="F77253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9">
    <w:nsid w:val="6B600A62"/>
    <w:multiLevelType w:val="multilevel"/>
    <w:tmpl w:val="6B600A6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82581D"/>
    <w:multiLevelType w:val="hybridMultilevel"/>
    <w:tmpl w:val="42AE85D0"/>
    <w:lvl w:ilvl="0" w:tplc="3760BF02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41">
    <w:nsid w:val="6EC96473"/>
    <w:multiLevelType w:val="hybridMultilevel"/>
    <w:tmpl w:val="9DC2B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F1C6030"/>
    <w:multiLevelType w:val="hybridMultilevel"/>
    <w:tmpl w:val="DACA1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4047B5A"/>
    <w:multiLevelType w:val="hybridMultilevel"/>
    <w:tmpl w:val="DD0827C8"/>
    <w:lvl w:ilvl="0" w:tplc="1C34599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4">
    <w:nsid w:val="74B63540"/>
    <w:multiLevelType w:val="hybridMultilevel"/>
    <w:tmpl w:val="A57E7B98"/>
    <w:lvl w:ilvl="0" w:tplc="A740B7B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5">
    <w:nsid w:val="754C27C2"/>
    <w:multiLevelType w:val="hybridMultilevel"/>
    <w:tmpl w:val="0E94C1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6F20651"/>
    <w:multiLevelType w:val="hybridMultilevel"/>
    <w:tmpl w:val="0B4C9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7710BD3"/>
    <w:multiLevelType w:val="hybridMultilevel"/>
    <w:tmpl w:val="9DC2B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A99068D"/>
    <w:multiLevelType w:val="hybridMultilevel"/>
    <w:tmpl w:val="101EA106"/>
    <w:lvl w:ilvl="0" w:tplc="FF4835B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9">
    <w:nsid w:val="7D17215F"/>
    <w:multiLevelType w:val="hybridMultilevel"/>
    <w:tmpl w:val="046026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D4107F5"/>
    <w:multiLevelType w:val="hybridMultilevel"/>
    <w:tmpl w:val="4CAA7FA6"/>
    <w:lvl w:ilvl="0" w:tplc="27DED1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7D5A4932"/>
    <w:multiLevelType w:val="hybridMultilevel"/>
    <w:tmpl w:val="7570E5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DB556E5"/>
    <w:multiLevelType w:val="hybridMultilevel"/>
    <w:tmpl w:val="BA944B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DF20A57"/>
    <w:multiLevelType w:val="hybridMultilevel"/>
    <w:tmpl w:val="86AAB6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"/>
  </w:num>
  <w:num w:numId="3">
    <w:abstractNumId w:val="26"/>
  </w:num>
  <w:num w:numId="4">
    <w:abstractNumId w:val="21"/>
  </w:num>
  <w:num w:numId="5">
    <w:abstractNumId w:val="39"/>
  </w:num>
  <w:num w:numId="6">
    <w:abstractNumId w:val="24"/>
  </w:num>
  <w:num w:numId="7">
    <w:abstractNumId w:val="7"/>
  </w:num>
  <w:num w:numId="8">
    <w:abstractNumId w:val="12"/>
  </w:num>
  <w:num w:numId="9">
    <w:abstractNumId w:val="1"/>
  </w:num>
  <w:num w:numId="10">
    <w:abstractNumId w:val="3"/>
  </w:num>
  <w:num w:numId="11">
    <w:abstractNumId w:val="52"/>
  </w:num>
  <w:num w:numId="12">
    <w:abstractNumId w:val="40"/>
  </w:num>
  <w:num w:numId="13">
    <w:abstractNumId w:val="16"/>
  </w:num>
  <w:num w:numId="14">
    <w:abstractNumId w:val="45"/>
  </w:num>
  <w:num w:numId="15">
    <w:abstractNumId w:val="18"/>
  </w:num>
  <w:num w:numId="16">
    <w:abstractNumId w:val="27"/>
  </w:num>
  <w:num w:numId="17">
    <w:abstractNumId w:val="5"/>
  </w:num>
  <w:num w:numId="18">
    <w:abstractNumId w:val="0"/>
  </w:num>
  <w:num w:numId="19">
    <w:abstractNumId w:val="33"/>
  </w:num>
  <w:num w:numId="20">
    <w:abstractNumId w:val="10"/>
  </w:num>
  <w:num w:numId="21">
    <w:abstractNumId w:val="35"/>
  </w:num>
  <w:num w:numId="22">
    <w:abstractNumId w:val="29"/>
  </w:num>
  <w:num w:numId="23">
    <w:abstractNumId w:val="42"/>
  </w:num>
  <w:num w:numId="24">
    <w:abstractNumId w:val="38"/>
  </w:num>
  <w:num w:numId="25">
    <w:abstractNumId w:val="4"/>
  </w:num>
  <w:num w:numId="26">
    <w:abstractNumId w:val="8"/>
  </w:num>
  <w:num w:numId="27">
    <w:abstractNumId w:val="41"/>
  </w:num>
  <w:num w:numId="28">
    <w:abstractNumId w:val="47"/>
  </w:num>
  <w:num w:numId="29">
    <w:abstractNumId w:val="14"/>
  </w:num>
  <w:num w:numId="30">
    <w:abstractNumId w:val="49"/>
  </w:num>
  <w:num w:numId="31">
    <w:abstractNumId w:val="13"/>
  </w:num>
  <w:num w:numId="32">
    <w:abstractNumId w:val="22"/>
  </w:num>
  <w:num w:numId="33">
    <w:abstractNumId w:val="17"/>
  </w:num>
  <w:num w:numId="34">
    <w:abstractNumId w:val="25"/>
  </w:num>
  <w:num w:numId="35">
    <w:abstractNumId w:val="51"/>
  </w:num>
  <w:num w:numId="36">
    <w:abstractNumId w:val="34"/>
  </w:num>
  <w:num w:numId="37">
    <w:abstractNumId w:val="50"/>
  </w:num>
  <w:num w:numId="38">
    <w:abstractNumId w:val="11"/>
  </w:num>
  <w:num w:numId="39">
    <w:abstractNumId w:val="15"/>
  </w:num>
  <w:num w:numId="40">
    <w:abstractNumId w:val="20"/>
  </w:num>
  <w:num w:numId="41">
    <w:abstractNumId w:val="31"/>
  </w:num>
  <w:num w:numId="42">
    <w:abstractNumId w:val="37"/>
  </w:num>
  <w:num w:numId="43">
    <w:abstractNumId w:val="32"/>
  </w:num>
  <w:num w:numId="44">
    <w:abstractNumId w:val="44"/>
  </w:num>
  <w:num w:numId="45">
    <w:abstractNumId w:val="23"/>
  </w:num>
  <w:num w:numId="46">
    <w:abstractNumId w:val="43"/>
  </w:num>
  <w:num w:numId="47">
    <w:abstractNumId w:val="9"/>
  </w:num>
  <w:num w:numId="48">
    <w:abstractNumId w:val="48"/>
  </w:num>
  <w:num w:numId="49">
    <w:abstractNumId w:val="36"/>
  </w:num>
  <w:num w:numId="50">
    <w:abstractNumId w:val="46"/>
  </w:num>
  <w:num w:numId="51">
    <w:abstractNumId w:val="30"/>
  </w:num>
  <w:num w:numId="52">
    <w:abstractNumId w:val="28"/>
  </w:num>
  <w:num w:numId="53">
    <w:abstractNumId w:val="6"/>
  </w:num>
  <w:num w:numId="54">
    <w:abstractNumId w:val="53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2F"/>
    <w:rsid w:val="00001D0F"/>
    <w:rsid w:val="0001496B"/>
    <w:rsid w:val="000C7BAB"/>
    <w:rsid w:val="00133668"/>
    <w:rsid w:val="00170049"/>
    <w:rsid w:val="001F3B31"/>
    <w:rsid w:val="0021383C"/>
    <w:rsid w:val="00252B2F"/>
    <w:rsid w:val="003C76AC"/>
    <w:rsid w:val="004444CD"/>
    <w:rsid w:val="00500B1F"/>
    <w:rsid w:val="00577C66"/>
    <w:rsid w:val="005A31DC"/>
    <w:rsid w:val="005C15BA"/>
    <w:rsid w:val="005E6D3E"/>
    <w:rsid w:val="006D423C"/>
    <w:rsid w:val="007144AA"/>
    <w:rsid w:val="007E02D8"/>
    <w:rsid w:val="009652DB"/>
    <w:rsid w:val="0096688C"/>
    <w:rsid w:val="009757BA"/>
    <w:rsid w:val="00A92521"/>
    <w:rsid w:val="00CA4094"/>
    <w:rsid w:val="00D62E97"/>
    <w:rsid w:val="00D9333E"/>
    <w:rsid w:val="00DA2BEA"/>
    <w:rsid w:val="00E04A76"/>
    <w:rsid w:val="00E55DA2"/>
    <w:rsid w:val="00F672A4"/>
    <w:rsid w:val="00FD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E2BA75-9EED-41F4-9056-AF50A0BB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B2F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B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B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252B2F"/>
    <w:pPr>
      <w:ind w:left="720"/>
      <w:contextualSpacing/>
    </w:pPr>
  </w:style>
  <w:style w:type="paragraph" w:customStyle="1" w:styleId="Default">
    <w:name w:val="Default"/>
    <w:rsid w:val="00252B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3366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A3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1D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3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1DC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11-09T04:58:00Z</dcterms:created>
  <dcterms:modified xsi:type="dcterms:W3CDTF">2021-07-12T12:28:00Z</dcterms:modified>
</cp:coreProperties>
</file>